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41807" w:rsidR="00B77DE5" w:rsidP="2B42E4DF" w:rsidRDefault="00DD6681" w14:paraId="5BBA40FF" w14:textId="5F45C825">
      <w:pPr>
        <w:bidi w:val="0"/>
        <w:ind w:left="-576"/>
        <w:rPr>
          <w:rFonts w:ascii="Times New Roman" w:hAnsi="Times New Roman" w:cs="Times New Roman" w:asciiTheme="majorBidi" w:hAnsiTheme="majorBidi" w:cstheme="majorBidi"/>
        </w:rPr>
      </w:pPr>
      <w:r w:rsidRPr="2B42E4DF" w:rsidR="00DD6681">
        <w:rPr>
          <w:rFonts w:ascii="Times New Roman" w:hAnsi="Times New Roman" w:eastAsia="Times New Roman" w:cs="Times New Roman"/>
        </w:rPr>
        <w:t>Supplemental</w:t>
      </w:r>
      <w:r w:rsidRPr="2B42E4DF" w:rsidR="00DD6681">
        <w:rPr>
          <w:rFonts w:ascii="Times New Roman" w:hAnsi="Times New Roman" w:eastAsia="Times New Roman" w:cs="Times New Roman"/>
        </w:rPr>
        <w:t xml:space="preserve"> </w:t>
      </w:r>
      <w:r w:rsidRPr="2B42E4DF" w:rsidR="00DD6681">
        <w:rPr>
          <w:rFonts w:ascii="Times New Roman" w:hAnsi="Times New Roman" w:eastAsia="Times New Roman" w:cs="Times New Roman"/>
        </w:rPr>
        <w:t>Table</w:t>
      </w:r>
      <w:r w:rsidRPr="2B42E4DF" w:rsidR="00DD6681">
        <w:rPr>
          <w:rFonts w:ascii="Times New Roman" w:hAnsi="Times New Roman" w:eastAsia="Times New Roman" w:cs="Times New Roman"/>
        </w:rPr>
        <w:t xml:space="preserve"> 1</w:t>
      </w:r>
      <w:r w:rsidRPr="2B42E4DF" w:rsidR="001B6773">
        <w:rPr>
          <w:rFonts w:ascii="Times New Roman" w:hAnsi="Times New Roman" w:cs="Times New Roman" w:asciiTheme="majorBidi" w:hAnsiTheme="majorBidi" w:cstheme="majorBidi"/>
        </w:rPr>
        <w:t xml:space="preserve">: </w:t>
      </w:r>
      <w:r w:rsidRPr="2B42E4DF" w:rsidR="00D73BA0">
        <w:rPr>
          <w:rFonts w:ascii="Times New Roman" w:hAnsi="Times New Roman" w:cs="Times New Roman" w:asciiTheme="majorBidi" w:hAnsiTheme="majorBidi" w:cstheme="majorBidi"/>
        </w:rPr>
        <w:t xml:space="preserve">Descriptive statistics for </w:t>
      </w:r>
      <w:r w:rsidRPr="2B42E4DF" w:rsidR="001B6773">
        <w:rPr>
          <w:rFonts w:ascii="Times New Roman" w:hAnsi="Times New Roman" w:cs="Times New Roman" w:asciiTheme="majorBidi" w:hAnsiTheme="majorBidi" w:cstheme="majorBidi"/>
        </w:rPr>
        <w:t>the</w:t>
      </w:r>
      <w:r w:rsidR="001B6773">
        <w:rPr/>
        <w:t xml:space="preserve"> </w:t>
      </w:r>
      <w:r w:rsidRPr="2B42E4DF" w:rsidR="001B6773">
        <w:rPr>
          <w:rFonts w:ascii="Times New Roman" w:hAnsi="Times New Roman" w:cs="Times New Roman" w:asciiTheme="majorBidi" w:hAnsiTheme="majorBidi" w:cstheme="majorBidi"/>
        </w:rPr>
        <w:t>Defined Need and Support for Change</w:t>
      </w:r>
      <w:r w:rsidRPr="2B42E4DF" w:rsidR="001B6773">
        <w:rPr>
          <w:rFonts w:ascii="Times New Roman" w:hAnsi="Times New Roman" w:cs="Times New Roman" w:asciiTheme="majorBidi" w:hAnsiTheme="majorBidi" w:cstheme="majorBidi"/>
        </w:rPr>
        <w:t xml:space="preserve"> subscale</w:t>
      </w:r>
    </w:p>
    <w:tbl>
      <w:tblPr>
        <w:tblW w:w="9590" w:type="dxa"/>
        <w:tblInd w:w="-648" w:type="dxa"/>
        <w:tblLook w:val="04A0" w:firstRow="1" w:lastRow="0" w:firstColumn="1" w:lastColumn="0" w:noHBand="0" w:noVBand="1"/>
      </w:tblPr>
      <w:tblGrid>
        <w:gridCol w:w="306"/>
        <w:gridCol w:w="1965"/>
        <w:gridCol w:w="396"/>
        <w:gridCol w:w="6"/>
        <w:gridCol w:w="675"/>
        <w:gridCol w:w="6"/>
        <w:gridCol w:w="840"/>
        <w:gridCol w:w="6"/>
        <w:gridCol w:w="1010"/>
        <w:gridCol w:w="6"/>
        <w:gridCol w:w="1100"/>
        <w:gridCol w:w="6"/>
        <w:gridCol w:w="840"/>
        <w:gridCol w:w="6"/>
        <w:gridCol w:w="1026"/>
        <w:gridCol w:w="711"/>
        <w:gridCol w:w="6"/>
        <w:gridCol w:w="679"/>
      </w:tblGrid>
      <w:tr w:rsidRPr="00241807" w:rsidR="003B38F3" w:rsidTr="001B6773" w14:paraId="10B44245" w14:textId="77777777">
        <w:trPr>
          <w:trHeight w:val="261"/>
        </w:trPr>
        <w:tc>
          <w:tcPr>
            <w:tcW w:w="2673" w:type="dxa"/>
            <w:gridSpan w:val="4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24C064E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asciiTheme="majorBidi" w:hAnsiTheme="majorBidi" w:cstheme="majorBidi"/>
              </w:rPr>
              <w:tab/>
            </w: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4495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03ECB6B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efined Need and Support for Change</w:t>
            </w:r>
          </w:p>
        </w:tc>
        <w:tc>
          <w:tcPr>
            <w:tcW w:w="102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2B2B0D9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 of agreement</w:t>
            </w:r>
          </w:p>
        </w:tc>
        <w:tc>
          <w:tcPr>
            <w:tcW w:w="139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DB4EB5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i-square</w:t>
            </w:r>
          </w:p>
        </w:tc>
      </w:tr>
      <w:tr w:rsidRPr="00241807" w:rsidR="003B38F3" w:rsidTr="001B6773" w14:paraId="42176384" w14:textId="77777777">
        <w:trPr>
          <w:trHeight w:val="261"/>
        </w:trPr>
        <w:tc>
          <w:tcPr>
            <w:tcW w:w="2673" w:type="dxa"/>
            <w:gridSpan w:val="4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6E5EFB4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4CD9AA3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None at All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556372B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A Little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6334D0E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Somewhat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7C3F733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Moderately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293375B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Very Much</w:t>
            </w:r>
          </w:p>
        </w:tc>
        <w:tc>
          <w:tcPr>
            <w:tcW w:w="1026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3637056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7D7352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X</w:t>
            </w: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61F193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Pr="00241807" w:rsidR="003B38F3" w:rsidTr="001B6773" w14:paraId="64B55698" w14:textId="77777777">
        <w:trPr>
          <w:trHeight w:val="261"/>
        </w:trPr>
        <w:tc>
          <w:tcPr>
            <w:tcW w:w="30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651A78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5595BBF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are innovation, experiential learning and quality student experiences clearly described as central to the mission and philosophy of your institution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6C57DFB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22E878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E11753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EC9D96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0A5436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F17356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32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868CE2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2.27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7B9227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1.545</w:t>
            </w:r>
          </w:p>
        </w:tc>
        <w:tc>
          <w:tcPr>
            <w:tcW w:w="685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46C95A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B6773" w14:paraId="5985B0E0" w14:textId="77777777">
        <w:trPr>
          <w:trHeight w:val="261"/>
        </w:trPr>
        <w:tc>
          <w:tcPr>
            <w:tcW w:w="30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1BC7F0E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6071355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721834A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5A7DF2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428ACE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77E6D5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836794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0.7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CD67EB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6.6%</w:t>
            </w:r>
          </w:p>
        </w:tc>
        <w:tc>
          <w:tcPr>
            <w:tcW w:w="1032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1BC9077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A30C5F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C2744C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B6773" w14:paraId="1FB690FC" w14:textId="77777777">
        <w:trPr>
          <w:trHeight w:val="261"/>
        </w:trPr>
        <w:tc>
          <w:tcPr>
            <w:tcW w:w="30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8DF588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9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2B53A34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has your organization clearly defined the need to consider simulation-</w:t>
            </w: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softHyphen/>
              <w:t>‐based education (SBE) integration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42ACE22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D6C741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4AF721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9B902C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9AC29A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CC7406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32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2FE09C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5.23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6CAF6A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9.159</w:t>
            </w:r>
          </w:p>
        </w:tc>
        <w:tc>
          <w:tcPr>
            <w:tcW w:w="685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36473A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B6773" w14:paraId="0F6226D0" w14:textId="77777777">
        <w:trPr>
          <w:trHeight w:val="261"/>
        </w:trPr>
        <w:tc>
          <w:tcPr>
            <w:tcW w:w="30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39E4E4E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1D2EEF4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2C9D48F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904CF9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89DE0D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BC6E53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854D57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98DDF3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3.4%</w:t>
            </w:r>
          </w:p>
        </w:tc>
        <w:tc>
          <w:tcPr>
            <w:tcW w:w="1032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42B9288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5454C44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52FB57B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B6773" w14:paraId="217D0408" w14:textId="77777777">
        <w:trPr>
          <w:trHeight w:val="261"/>
        </w:trPr>
        <w:tc>
          <w:tcPr>
            <w:tcW w:w="30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377A6A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9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6041D54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have administrators within your organization communicated a clear strategic vision for SBE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58A0A30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59ACB9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E80177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312483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F69411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3F30AC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2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DF0BAF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7.27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741BE0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3.250</w:t>
            </w:r>
          </w:p>
        </w:tc>
        <w:tc>
          <w:tcPr>
            <w:tcW w:w="685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0239E4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B6773" w14:paraId="489C8889" w14:textId="77777777">
        <w:trPr>
          <w:trHeight w:val="261"/>
        </w:trPr>
        <w:tc>
          <w:tcPr>
            <w:tcW w:w="30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54107DB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17B4F63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14571A3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C956F3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BD89CD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006F5A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60AA49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159130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032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513C5A79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1367A6C2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A75146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B6773" w14:paraId="64A5DED0" w14:textId="77777777">
        <w:trPr>
          <w:trHeight w:val="261"/>
        </w:trPr>
        <w:tc>
          <w:tcPr>
            <w:tcW w:w="30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82ED6C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77F32094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have administrators within your organization provided a written commitment to SBE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4535D11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CA42F6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1BB9BE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55793D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BCFE3D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165AC0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32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485E72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3.18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001B61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0.750</w:t>
            </w:r>
          </w:p>
        </w:tc>
        <w:tc>
          <w:tcPr>
            <w:tcW w:w="685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CB41C1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B6773" w14:paraId="09825B9B" w14:textId="77777777">
        <w:trPr>
          <w:trHeight w:val="261"/>
        </w:trPr>
        <w:tc>
          <w:tcPr>
            <w:tcW w:w="30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4A61D09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258B1FF2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6555558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5BE713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608F5C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0CAE8F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357C1E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8B70FB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1032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61E2B3E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511D59C6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6E09D02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B6773" w14:paraId="04AA1ABF" w14:textId="77777777">
        <w:trPr>
          <w:trHeight w:val="261"/>
        </w:trPr>
        <w:tc>
          <w:tcPr>
            <w:tcW w:w="30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901061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9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6752ECA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have administrators within your organization provided funding to support the commitment to SBE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734DB62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7510CA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B5FDF8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80FFF7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8C91B0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61EB35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2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2D3A5C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4.77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C8B25C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.114</w:t>
            </w:r>
          </w:p>
        </w:tc>
        <w:tc>
          <w:tcPr>
            <w:tcW w:w="685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134E10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130</w:t>
            </w:r>
          </w:p>
        </w:tc>
      </w:tr>
      <w:tr w:rsidRPr="00241807" w:rsidR="003B38F3" w:rsidTr="001B6773" w14:paraId="59F0BD22" w14:textId="77777777">
        <w:trPr>
          <w:trHeight w:val="261"/>
        </w:trPr>
        <w:tc>
          <w:tcPr>
            <w:tcW w:w="30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CD0CA4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40EC1AA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3CC70F8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BAB4A8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55684B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32D52D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CD0DCF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0.7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3B9290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1032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3166ACD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4B022ED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2DCAD8ED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B6773" w14:paraId="1E7ABA1B" w14:textId="77777777">
        <w:trPr>
          <w:trHeight w:val="261"/>
        </w:trPr>
        <w:tc>
          <w:tcPr>
            <w:tcW w:w="30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394B4A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7AE3CC8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does your organization promote the need for SBE based on current evidence, standards, and guidelines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1029362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810109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B58A20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24CE37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ABE84B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9F788A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2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8422C6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9.09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DAE856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1.318</w:t>
            </w:r>
          </w:p>
        </w:tc>
        <w:tc>
          <w:tcPr>
            <w:tcW w:w="685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B4057F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B6773" w14:paraId="60D23593" w14:textId="77777777">
        <w:trPr>
          <w:trHeight w:val="261"/>
        </w:trPr>
        <w:tc>
          <w:tcPr>
            <w:tcW w:w="30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6542538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3C8B6B5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4BA0ACE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E16401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6A6475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40CA8D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4B6ACE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F130CF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032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8E5B97A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70092AF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2AC19DD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B6773" w14:paraId="0ADB97C2" w14:textId="77777777">
        <w:trPr>
          <w:trHeight w:val="261"/>
        </w:trPr>
        <w:tc>
          <w:tcPr>
            <w:tcW w:w="30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B5E1FC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9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64F59A76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is SBE currently being used as a teaching modality in your institution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3D338F3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E0ADFF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23FDC0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6E8E0C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F03B27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BE197D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32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88A86B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7.05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56001F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4.818</w:t>
            </w:r>
          </w:p>
        </w:tc>
        <w:tc>
          <w:tcPr>
            <w:tcW w:w="685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F390E0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B6773" w14:paraId="345B1DC6" w14:textId="77777777">
        <w:trPr>
          <w:trHeight w:val="261"/>
        </w:trPr>
        <w:tc>
          <w:tcPr>
            <w:tcW w:w="30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25599AF6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799A8CA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3912F93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7EEF03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482744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BB2A84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FEE43E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4.3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2B07B1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1032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376F10B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3AE079B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50AA67C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B6773" w14:paraId="258E502C" w14:textId="77777777">
        <w:trPr>
          <w:trHeight w:val="261"/>
        </w:trPr>
        <w:tc>
          <w:tcPr>
            <w:tcW w:w="30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691F36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48343C7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have the educators you work with articulated a need for SBE integration into the curriculum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16FF9C7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722137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1508ED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A84E88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7D9911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0A0A1A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32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D65A21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9.09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F08F95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6.886</w:t>
            </w:r>
          </w:p>
        </w:tc>
        <w:tc>
          <w:tcPr>
            <w:tcW w:w="685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6527CE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B6773" w14:paraId="0176A208" w14:textId="77777777">
        <w:trPr>
          <w:trHeight w:val="261"/>
        </w:trPr>
        <w:tc>
          <w:tcPr>
            <w:tcW w:w="30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5FA6643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D5E707A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7B0DAAD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65F247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B06AB8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9EFC3D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E381E5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9F0BB4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1032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634DA48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34ADB40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6E10482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B6773" w14:paraId="1FF175BD" w14:textId="77777777">
        <w:trPr>
          <w:trHeight w:val="261"/>
        </w:trPr>
        <w:tc>
          <w:tcPr>
            <w:tcW w:w="30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F32C63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96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19EB773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have the educators in your institution verbalized a commitment to SBE integration into the curriculum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794842C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435C98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E81B4D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103395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3BB1F5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CAEF01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32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E3CF91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7.27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42BFE2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5.182</w:t>
            </w:r>
          </w:p>
        </w:tc>
        <w:tc>
          <w:tcPr>
            <w:tcW w:w="685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6C21D7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B6773" w14:paraId="16F736D5" w14:textId="77777777">
        <w:trPr>
          <w:trHeight w:val="261"/>
        </w:trPr>
        <w:tc>
          <w:tcPr>
            <w:tcW w:w="30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D3E91C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346B4906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12DD3AD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C26B41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3D72DA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0FFE11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36C409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AF6FB7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1032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4018A099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BD5EE2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291EA04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:rsidRPr="00241807" w:rsidR="003B38F3" w:rsidP="003B38F3" w:rsidRDefault="003B38F3" w14:paraId="24FF52F6" w14:textId="777777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Pr="00241807" w:rsidR="00B77DE5" w:rsidP="00B77DE5" w:rsidRDefault="00B77DE5" w14:paraId="74CDB67C" w14:textId="77777777">
      <w:pPr>
        <w:bidi w:val="0"/>
        <w:rPr>
          <w:rFonts w:asciiTheme="majorBidi" w:hAnsiTheme="majorBidi" w:cstheme="majorBidi"/>
          <w:sz w:val="24"/>
          <w:szCs w:val="24"/>
        </w:rPr>
      </w:pPr>
    </w:p>
    <w:p w:rsidRPr="00241807" w:rsidR="00B77DE5" w:rsidP="00B77DE5" w:rsidRDefault="00B77DE5" w14:paraId="027BA800" w14:textId="77777777">
      <w:pPr>
        <w:bidi w:val="0"/>
        <w:rPr>
          <w:rFonts w:asciiTheme="majorBidi" w:hAnsiTheme="majorBidi" w:cstheme="majorBidi"/>
          <w:sz w:val="24"/>
          <w:szCs w:val="24"/>
        </w:rPr>
      </w:pPr>
    </w:p>
    <w:p w:rsidRPr="001B6773" w:rsidR="00B77DE5" w:rsidP="00170ED4" w:rsidRDefault="00DD6681" w14:paraId="377039E8" w14:textId="5F71C861">
      <w:pPr>
        <w:bidi w:val="0"/>
        <w:ind w:left="-576"/>
        <w:rPr>
          <w:rFonts w:asciiTheme="majorBidi" w:hAnsiTheme="majorBidi" w:cstheme="majorBidi"/>
        </w:rPr>
      </w:pPr>
      <w:r>
        <w:rPr>
          <w:rFonts w:ascii="Times New Roman" w:hAnsi="Times New Roman" w:eastAsia="Times New Roman" w:cs="Times New Roman"/>
        </w:rPr>
        <w:lastRenderedPageBreak/>
        <w:t xml:space="preserve">Supplemental </w:t>
      </w:r>
      <w:r w:rsidRPr="001631CE">
        <w:rPr>
          <w:rFonts w:ascii="Times New Roman" w:hAnsi="Times New Roman" w:eastAsia="Times New Roman" w:cs="Times New Roman"/>
        </w:rPr>
        <w:t>Table</w:t>
      </w:r>
      <w:r>
        <w:rPr>
          <w:rFonts w:ascii="Times New Roman" w:hAnsi="Times New Roman" w:eastAsia="Times New Roman" w:cs="Times New Roman"/>
        </w:rPr>
        <w:t xml:space="preserve"> 2</w:t>
      </w:r>
      <w:r w:rsidRPr="001B6773" w:rsidR="001B6773">
        <w:rPr>
          <w:rFonts w:asciiTheme="majorBidi" w:hAnsiTheme="majorBidi" w:cstheme="majorBidi"/>
        </w:rPr>
        <w:t xml:space="preserve">: </w:t>
      </w:r>
      <w:r w:rsidR="00D73BA0">
        <w:rPr>
          <w:rFonts w:asciiTheme="majorBidi" w:hAnsiTheme="majorBidi" w:cstheme="majorBidi"/>
        </w:rPr>
        <w:t xml:space="preserve">Descriptive statistics for </w:t>
      </w:r>
      <w:r w:rsidRPr="001B6773" w:rsidR="001B6773">
        <w:rPr>
          <w:rFonts w:asciiTheme="majorBidi" w:hAnsiTheme="majorBidi" w:cstheme="majorBidi"/>
        </w:rPr>
        <w:t>the</w:t>
      </w:r>
      <w:r w:rsidRPr="001B6773" w:rsidR="001B6773">
        <w:t xml:space="preserve"> </w:t>
      </w:r>
      <w:r w:rsidRPr="001B6773" w:rsidR="001B6773">
        <w:rPr>
          <w:rFonts w:asciiTheme="majorBidi" w:hAnsiTheme="majorBidi" w:cstheme="majorBidi"/>
        </w:rPr>
        <w:t>Readiness for Culture Change subscale</w:t>
      </w:r>
    </w:p>
    <w:tbl>
      <w:tblPr>
        <w:tblW w:w="9422" w:type="dxa"/>
        <w:tblInd w:w="-566" w:type="dxa"/>
        <w:tblLook w:val="04A0" w:firstRow="1" w:lastRow="0" w:firstColumn="1" w:lastColumn="0" w:noHBand="0" w:noVBand="1"/>
      </w:tblPr>
      <w:tblGrid>
        <w:gridCol w:w="294"/>
        <w:gridCol w:w="1859"/>
        <w:gridCol w:w="396"/>
        <w:gridCol w:w="681"/>
        <w:gridCol w:w="799"/>
        <w:gridCol w:w="1016"/>
        <w:gridCol w:w="1106"/>
        <w:gridCol w:w="802"/>
        <w:gridCol w:w="1026"/>
        <w:gridCol w:w="801"/>
        <w:gridCol w:w="642"/>
      </w:tblGrid>
      <w:tr w:rsidRPr="001B6773" w:rsidR="00B77DE5" w:rsidTr="001B6773" w14:paraId="608AD4A5" w14:textId="77777777">
        <w:trPr>
          <w:trHeight w:val="200"/>
        </w:trPr>
        <w:tc>
          <w:tcPr>
            <w:tcW w:w="2549" w:type="dxa"/>
            <w:gridSpan w:val="3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676A4987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4404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7393AE7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eadiness for Culture Change</w:t>
            </w:r>
          </w:p>
        </w:tc>
        <w:tc>
          <w:tcPr>
            <w:tcW w:w="102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0399C13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 of agreement</w:t>
            </w:r>
          </w:p>
        </w:tc>
        <w:tc>
          <w:tcPr>
            <w:tcW w:w="14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C95F95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i-square</w:t>
            </w:r>
          </w:p>
        </w:tc>
      </w:tr>
      <w:tr w:rsidRPr="001B6773" w:rsidR="00B77DE5" w:rsidTr="001B6773" w14:paraId="6941ED07" w14:textId="77777777">
        <w:trPr>
          <w:trHeight w:val="200"/>
        </w:trPr>
        <w:tc>
          <w:tcPr>
            <w:tcW w:w="2549" w:type="dxa"/>
            <w:gridSpan w:val="3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490CA292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04C592B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one at All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2A99F12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 Little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6EC58FB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mewhat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2C26D61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erately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68F0FBC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Very Much</w:t>
            </w:r>
          </w:p>
        </w:tc>
        <w:tc>
          <w:tcPr>
            <w:tcW w:w="1026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7FF750E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DE707A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X</w:t>
            </w: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31C8C5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Pr="001B6773" w:rsidR="00B77DE5" w:rsidTr="001B6773" w14:paraId="77D108F5" w14:textId="77777777">
        <w:trPr>
          <w:trHeight w:val="200"/>
        </w:trPr>
        <w:tc>
          <w:tcPr>
            <w:tcW w:w="2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212F218D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28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826E94D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is there a critical mass of professionals who already possess strong SBE:</w:t>
            </w:r>
          </w:p>
        </w:tc>
      </w:tr>
      <w:tr w:rsidRPr="001B6773" w:rsidR="00B77DE5" w:rsidTr="001B6773" w14:paraId="2BD7B9DF" w14:textId="77777777">
        <w:trPr>
          <w:trHeight w:val="200"/>
        </w:trPr>
        <w:tc>
          <w:tcPr>
            <w:tcW w:w="29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951A4FA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85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3C32DBF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062D881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BC9DF4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A86636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09F64D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DED705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8FA9AD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112C6C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2.27</w:t>
            </w:r>
          </w:p>
        </w:tc>
        <w:tc>
          <w:tcPr>
            <w:tcW w:w="8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861961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9.727</w:t>
            </w:r>
          </w:p>
        </w:tc>
        <w:tc>
          <w:tcPr>
            <w:tcW w:w="6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2C8C91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1B6773" w:rsidR="00B77DE5" w:rsidTr="001B6773" w14:paraId="069606FD" w14:textId="77777777">
        <w:trPr>
          <w:trHeight w:val="200"/>
        </w:trPr>
        <w:tc>
          <w:tcPr>
            <w:tcW w:w="294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0E02682C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0D631064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2C788CD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7BFFD0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B59F49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5092DE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C32EA1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84B086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218F7E3E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18EAC3ED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016B25CE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1B6773" w:rsidR="00B77DE5" w:rsidTr="001B6773" w14:paraId="70E9A9A6" w14:textId="77777777">
        <w:trPr>
          <w:trHeight w:val="200"/>
        </w:trPr>
        <w:tc>
          <w:tcPr>
            <w:tcW w:w="29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496BF66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85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663986D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kills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47F6344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B4069A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121E7B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CC2116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C21397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1A641F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23C831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9.09</w:t>
            </w:r>
          </w:p>
        </w:tc>
        <w:tc>
          <w:tcPr>
            <w:tcW w:w="8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67EFFE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318</w:t>
            </w:r>
          </w:p>
        </w:tc>
        <w:tc>
          <w:tcPr>
            <w:tcW w:w="6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12CDB6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1B6773" w:rsidR="00B77DE5" w:rsidTr="001B6773" w14:paraId="48C675B6" w14:textId="77777777">
        <w:trPr>
          <w:trHeight w:val="200"/>
        </w:trPr>
        <w:tc>
          <w:tcPr>
            <w:tcW w:w="294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4F1E3E17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5640CAB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0EAD26C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3B5231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70F124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83DE69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9C522B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AD1FF8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2545B71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7E8DB249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1CFD9EE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1B6773" w:rsidR="00B77DE5" w:rsidTr="001B6773" w14:paraId="30EB3541" w14:textId="77777777">
        <w:trPr>
          <w:trHeight w:val="200"/>
        </w:trPr>
        <w:tc>
          <w:tcPr>
            <w:tcW w:w="29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09EA6E1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5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6174BE7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ositive Attitudes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56BB7B9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18193D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3128C1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994D2C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D66EB4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05C7AC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6DEED8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6.59</w:t>
            </w:r>
          </w:p>
        </w:tc>
        <w:tc>
          <w:tcPr>
            <w:tcW w:w="8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14A0CB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7.568</w:t>
            </w:r>
          </w:p>
        </w:tc>
        <w:tc>
          <w:tcPr>
            <w:tcW w:w="6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0D75BD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1B6773" w:rsidR="00B77DE5" w:rsidTr="001B6773" w14:paraId="3C851089" w14:textId="77777777">
        <w:trPr>
          <w:trHeight w:val="200"/>
        </w:trPr>
        <w:tc>
          <w:tcPr>
            <w:tcW w:w="294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4A66BE0A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62956966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18F9557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050367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045EEE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5EA3FC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69D697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FE2FE1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0239F992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0528014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6AC5ACDA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1B6773" w:rsidR="00B77DE5" w:rsidTr="001B6773" w14:paraId="6D508DB3" w14:textId="77777777">
        <w:trPr>
          <w:trHeight w:val="200"/>
        </w:trPr>
        <w:tc>
          <w:tcPr>
            <w:tcW w:w="29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57D8314F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5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1BE87FDD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do administrators support culture change including the efforts required to implement and sustain SBE program integration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417E04C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A8AD2D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5AC7359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75F66C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1F79FD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3BCAF8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58A6005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7.73</w:t>
            </w:r>
          </w:p>
        </w:tc>
        <w:tc>
          <w:tcPr>
            <w:tcW w:w="8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367FBF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7.114</w:t>
            </w:r>
          </w:p>
        </w:tc>
        <w:tc>
          <w:tcPr>
            <w:tcW w:w="6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73953C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1B6773" w:rsidR="00B77DE5" w:rsidTr="001B6773" w14:paraId="7A4BB83B" w14:textId="77777777">
        <w:trPr>
          <w:trHeight w:val="200"/>
        </w:trPr>
        <w:tc>
          <w:tcPr>
            <w:tcW w:w="294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46590F14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61A44044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75424DE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BB3E25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EFF502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3B3414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EDD5CA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D391EC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235DBE0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5E4F422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21A9631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1B6773" w:rsidR="00B77DE5" w:rsidTr="001B6773" w14:paraId="0EEA3341" w14:textId="77777777">
        <w:trPr>
          <w:trHeight w:val="200"/>
        </w:trPr>
        <w:tc>
          <w:tcPr>
            <w:tcW w:w="29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5E79CD4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5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61785259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To what extent are there credentialed or trained </w:t>
            </w:r>
            <w:proofErr w:type="spellStart"/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mulationists</w:t>
            </w:r>
            <w:proofErr w:type="spellEnd"/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who mentor/coach others, including, other </w:t>
            </w:r>
            <w:proofErr w:type="spellStart"/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mulationists</w:t>
            </w:r>
            <w:proofErr w:type="spellEnd"/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5FFBF84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0715EE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8521E2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15BA96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47E387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94936F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8CDE81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3.41</w:t>
            </w:r>
          </w:p>
        </w:tc>
        <w:tc>
          <w:tcPr>
            <w:tcW w:w="8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E4CF05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7.114</w:t>
            </w:r>
          </w:p>
        </w:tc>
        <w:tc>
          <w:tcPr>
            <w:tcW w:w="6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8AC8EA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2</w:t>
            </w:r>
          </w:p>
        </w:tc>
      </w:tr>
      <w:tr w:rsidRPr="001B6773" w:rsidR="00B77DE5" w:rsidTr="001B6773" w14:paraId="7961C14F" w14:textId="77777777">
        <w:trPr>
          <w:trHeight w:val="200"/>
        </w:trPr>
        <w:tc>
          <w:tcPr>
            <w:tcW w:w="294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49BD0547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7380454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1AEE1EB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C1C2FD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0630B4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2B4EFB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25D5DE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2E75A2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50797236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5E1F73B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77A7BF4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1B6773" w:rsidR="00B77DE5" w:rsidTr="001B6773" w14:paraId="4B2A1275" w14:textId="77777777">
        <w:trPr>
          <w:trHeight w:val="200"/>
        </w:trPr>
        <w:tc>
          <w:tcPr>
            <w:tcW w:w="29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641EEA8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5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1A6D7FB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does your organization have individuals who model SBE best practice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75C983C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ED0F2C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0FFCBB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037D1A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872ABC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235401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FE8BF2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6.59</w:t>
            </w:r>
          </w:p>
        </w:tc>
        <w:tc>
          <w:tcPr>
            <w:tcW w:w="8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EF9D3E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.932</w:t>
            </w:r>
          </w:p>
        </w:tc>
        <w:tc>
          <w:tcPr>
            <w:tcW w:w="6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142CFC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1B6773" w:rsidR="00B77DE5" w:rsidTr="001B6773" w14:paraId="2E051801" w14:textId="77777777">
        <w:trPr>
          <w:trHeight w:val="200"/>
        </w:trPr>
        <w:tc>
          <w:tcPr>
            <w:tcW w:w="294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2812F470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7A382FA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5889C22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7EA6F4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7BC664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51AC064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F78FDB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FAA83B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7B8ADCD6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1946FF2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53B6FC9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1B6773" w:rsidR="00B77DE5" w:rsidTr="001B6773" w14:paraId="266952FA" w14:textId="77777777">
        <w:trPr>
          <w:trHeight w:val="200"/>
        </w:trPr>
        <w:tc>
          <w:tcPr>
            <w:tcW w:w="29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476AE77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5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280FC56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are staff/faculty proficient in the use of technology? (I.e. computer systems, AV and IT systems)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0013CBE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282BA4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C303F2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1F4C0F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59B91A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C2FB04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C8A49E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1.14</w:t>
            </w:r>
          </w:p>
        </w:tc>
        <w:tc>
          <w:tcPr>
            <w:tcW w:w="8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0418F5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0.750</w:t>
            </w:r>
          </w:p>
        </w:tc>
        <w:tc>
          <w:tcPr>
            <w:tcW w:w="6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E25ACF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1B6773" w:rsidR="00B77DE5" w:rsidTr="001B6773" w14:paraId="04816AB3" w14:textId="77777777">
        <w:trPr>
          <w:trHeight w:val="200"/>
        </w:trPr>
        <w:tc>
          <w:tcPr>
            <w:tcW w:w="294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31A11318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0B664422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6D50799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356246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5AC0197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69E39C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F1B8D0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3.2%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EFE9B3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38964E8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794E482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4B33278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1B6773" w:rsidR="00B77DE5" w:rsidTr="001B6773" w14:paraId="7B9F1F76" w14:textId="77777777">
        <w:trPr>
          <w:trHeight w:val="200"/>
        </w:trPr>
        <w:tc>
          <w:tcPr>
            <w:tcW w:w="29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3E70F05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5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0238234A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are there graduate level prepared researchers available to assist in research to develop new knowledge, as appropriate to your organization’s mission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3EAE73B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59A4FA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BEDD90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EAB15C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46FCE1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5041E47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AE6146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2.73</w:t>
            </w:r>
          </w:p>
        </w:tc>
        <w:tc>
          <w:tcPr>
            <w:tcW w:w="8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7A97A3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4.386</w:t>
            </w:r>
          </w:p>
        </w:tc>
        <w:tc>
          <w:tcPr>
            <w:tcW w:w="6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BC2CF7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1B6773" w:rsidR="00B77DE5" w:rsidTr="001B6773" w14:paraId="53324A5A" w14:textId="77777777">
        <w:trPr>
          <w:trHeight w:val="200"/>
        </w:trPr>
        <w:tc>
          <w:tcPr>
            <w:tcW w:w="294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2286FA77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2F435FCD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46BF1AA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C6D868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0CFB6E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BA9648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C83A03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0A609E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4CD6346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50A49B8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55EF2A3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1B6773" w:rsidR="00B77DE5" w:rsidTr="001B6773" w14:paraId="60705E42" w14:textId="77777777">
        <w:trPr>
          <w:trHeight w:val="200"/>
        </w:trPr>
        <w:tc>
          <w:tcPr>
            <w:tcW w:w="29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B5B5382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5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099F82E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are librarians available within your organization to help search for evidence-</w:t>
            </w: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softHyphen/>
              <w:t>‐based practice and related simulation resources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476CFE1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B5C274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595B726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43FFE2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606153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26943F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B6111C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5.91</w:t>
            </w:r>
          </w:p>
        </w:tc>
        <w:tc>
          <w:tcPr>
            <w:tcW w:w="8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5F4D2C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477</w:t>
            </w:r>
          </w:p>
        </w:tc>
        <w:tc>
          <w:tcPr>
            <w:tcW w:w="6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C47901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1</w:t>
            </w:r>
          </w:p>
        </w:tc>
      </w:tr>
      <w:tr w:rsidRPr="001B6773" w:rsidR="00B77DE5" w:rsidTr="001B6773" w14:paraId="59FC7443" w14:textId="77777777">
        <w:trPr>
          <w:trHeight w:val="200"/>
        </w:trPr>
        <w:tc>
          <w:tcPr>
            <w:tcW w:w="294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51DCECF5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237B4AD2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4BF22FA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51A2F6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89A065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7F23C1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2F7AA8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254C52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691CE63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14B81BB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760C894E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1B6773" w:rsidR="00B77DE5" w:rsidTr="001B6773" w14:paraId="62BA4B4E" w14:textId="77777777">
        <w:trPr>
          <w:trHeight w:val="200"/>
        </w:trPr>
        <w:tc>
          <w:tcPr>
            <w:tcW w:w="29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5052327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5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71226FD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are your librarians accessed to search for evidence-</w:t>
            </w: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softHyphen/>
              <w:t>‐ based practice and related simulation resources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5128D7A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6E51D9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EAC3AF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05ECFC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056BC8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A8C0F0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A28E33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4.32</w:t>
            </w:r>
          </w:p>
        </w:tc>
        <w:tc>
          <w:tcPr>
            <w:tcW w:w="8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5DA1D09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0.750</w:t>
            </w:r>
          </w:p>
        </w:tc>
        <w:tc>
          <w:tcPr>
            <w:tcW w:w="6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3CBF67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1B6773" w:rsidR="00B77DE5" w:rsidTr="001B6773" w14:paraId="1B302954" w14:textId="77777777">
        <w:trPr>
          <w:trHeight w:val="200"/>
        </w:trPr>
        <w:tc>
          <w:tcPr>
            <w:tcW w:w="294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1FE7CBA6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1A7C70C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32FE609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3CCA82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D5C6A9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D72DF9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5AF802B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78DDB8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182CE10E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0CC2A35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2200FE8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1B6773" w:rsidR="00B77DE5" w:rsidTr="001B6773" w14:paraId="4DECEE35" w14:textId="77777777">
        <w:trPr>
          <w:trHeight w:val="200"/>
        </w:trPr>
        <w:tc>
          <w:tcPr>
            <w:tcW w:w="29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1AE312B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5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32A0F432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To what extent do you believe that now </w:t>
            </w: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is the right time to implement a culture change to support SBE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63C4F72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649AC7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236943C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1859927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3F53C38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B81010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F10AA4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0.68</w:t>
            </w:r>
          </w:p>
        </w:tc>
        <w:tc>
          <w:tcPr>
            <w:tcW w:w="8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D62407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2.682</w:t>
            </w:r>
          </w:p>
        </w:tc>
        <w:tc>
          <w:tcPr>
            <w:tcW w:w="64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D50C04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1B6773" w:rsidR="00B77DE5" w:rsidTr="001B6773" w14:paraId="40E48B36" w14:textId="77777777">
        <w:trPr>
          <w:trHeight w:val="200"/>
        </w:trPr>
        <w:tc>
          <w:tcPr>
            <w:tcW w:w="294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157B4AB0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35ECF6D6" w14:textId="77777777">
            <w:pPr>
              <w:bidi w:val="0"/>
              <w:spacing w:after="0" w:line="240" w:lineRule="auto"/>
              <w:ind w:left="-108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1B6773" w:rsidR="00B77DE5" w:rsidP="001B6773" w:rsidRDefault="00B77DE5" w14:paraId="5EC652B9" w14:textId="77777777">
            <w:pPr>
              <w:bidi w:val="0"/>
              <w:spacing w:after="0" w:line="240" w:lineRule="auto"/>
              <w:ind w:left="-108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79605B0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090CA8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4DB64C5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659AD73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B6773" w:rsidR="00B77DE5" w:rsidP="001B6773" w:rsidRDefault="00B77DE5" w14:paraId="003FD7E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1B6773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9.3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2C49F70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2C97BAE4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1B6773" w:rsidR="00B77DE5" w:rsidP="001B6773" w:rsidRDefault="00B77DE5" w14:paraId="53E986C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:rsidR="00170ED4" w:rsidP="00170ED4" w:rsidRDefault="00170ED4" w14:paraId="23015AE7" w14:textId="77777777">
      <w:pPr>
        <w:bidi w:val="0"/>
        <w:rPr>
          <w:rFonts w:asciiTheme="majorBidi" w:hAnsiTheme="majorBidi" w:cstheme="majorBidi"/>
          <w:sz w:val="24"/>
          <w:szCs w:val="24"/>
        </w:rPr>
      </w:pPr>
    </w:p>
    <w:p w:rsidRPr="001B6773" w:rsidR="001B6773" w:rsidP="00170ED4" w:rsidRDefault="00DD6681" w14:paraId="0A9AD67A" w14:textId="2E428979">
      <w:pPr>
        <w:bidi w:val="0"/>
        <w:ind w:left="-720"/>
        <w:rPr>
          <w:rFonts w:asciiTheme="majorBidi" w:hAnsiTheme="majorBidi" w:cstheme="majorBidi"/>
        </w:rPr>
      </w:pPr>
      <w:r>
        <w:rPr>
          <w:rFonts w:ascii="Times New Roman" w:hAnsi="Times New Roman" w:eastAsia="Times New Roman" w:cs="Times New Roman"/>
        </w:rPr>
        <w:t xml:space="preserve">Supplemental </w:t>
      </w:r>
      <w:r w:rsidRPr="001631CE">
        <w:rPr>
          <w:rFonts w:ascii="Times New Roman" w:hAnsi="Times New Roman" w:eastAsia="Times New Roman" w:cs="Times New Roman"/>
        </w:rPr>
        <w:t>Table</w:t>
      </w:r>
      <w:r>
        <w:rPr>
          <w:rFonts w:ascii="Times New Roman" w:hAnsi="Times New Roman" w:eastAsia="Times New Roman" w:cs="Times New Roman"/>
        </w:rPr>
        <w:t xml:space="preserve"> 3</w:t>
      </w:r>
      <w:r w:rsidRPr="00241807" w:rsidR="00B77DE5">
        <w:rPr>
          <w:rFonts w:asciiTheme="majorBidi" w:hAnsiTheme="majorBidi" w:cstheme="majorBidi"/>
          <w:sz w:val="24"/>
          <w:szCs w:val="24"/>
        </w:rPr>
        <w:t>:</w:t>
      </w:r>
      <w:r w:rsidR="001B6773">
        <w:rPr>
          <w:rFonts w:asciiTheme="majorBidi" w:hAnsiTheme="majorBidi" w:cstheme="majorBidi"/>
          <w:sz w:val="24"/>
          <w:szCs w:val="24"/>
        </w:rPr>
        <w:t xml:space="preserve"> </w:t>
      </w:r>
      <w:r w:rsidR="00D73BA0">
        <w:rPr>
          <w:rFonts w:asciiTheme="majorBidi" w:hAnsiTheme="majorBidi" w:cstheme="majorBidi"/>
        </w:rPr>
        <w:t xml:space="preserve">Descriptive statistics for </w:t>
      </w:r>
      <w:r w:rsidRPr="001B6773" w:rsidR="001B6773">
        <w:rPr>
          <w:rFonts w:asciiTheme="majorBidi" w:hAnsiTheme="majorBidi" w:cstheme="majorBidi"/>
        </w:rPr>
        <w:t>the</w:t>
      </w:r>
      <w:r w:rsidRPr="001B6773" w:rsidR="001B6773">
        <w:t xml:space="preserve"> </w:t>
      </w:r>
      <w:r w:rsidRPr="001B6773" w:rsidR="001B6773">
        <w:rPr>
          <w:rFonts w:asciiTheme="majorBidi" w:hAnsiTheme="majorBidi" w:cstheme="majorBidi"/>
        </w:rPr>
        <w:t>Time, Personnel, a</w:t>
      </w:r>
      <w:r w:rsidR="00170ED4">
        <w:rPr>
          <w:rFonts w:asciiTheme="majorBidi" w:hAnsiTheme="majorBidi" w:cstheme="majorBidi"/>
        </w:rPr>
        <w:t xml:space="preserve">nd Resource Readiness subscale </w:t>
      </w:r>
    </w:p>
    <w:tbl>
      <w:tblPr>
        <w:tblW w:w="9596" w:type="dxa"/>
        <w:tblInd w:w="-655" w:type="dxa"/>
        <w:tblLook w:val="04A0" w:firstRow="1" w:lastRow="0" w:firstColumn="1" w:lastColumn="0" w:noHBand="0" w:noVBand="1"/>
      </w:tblPr>
      <w:tblGrid>
        <w:gridCol w:w="396"/>
        <w:gridCol w:w="2091"/>
        <w:gridCol w:w="396"/>
        <w:gridCol w:w="8"/>
        <w:gridCol w:w="673"/>
        <w:gridCol w:w="7"/>
        <w:gridCol w:w="764"/>
        <w:gridCol w:w="7"/>
        <w:gridCol w:w="1004"/>
        <w:gridCol w:w="12"/>
        <w:gridCol w:w="1093"/>
        <w:gridCol w:w="13"/>
        <w:gridCol w:w="764"/>
        <w:gridCol w:w="10"/>
        <w:gridCol w:w="1010"/>
        <w:gridCol w:w="17"/>
        <w:gridCol w:w="694"/>
        <w:gridCol w:w="10"/>
        <w:gridCol w:w="616"/>
        <w:gridCol w:w="11"/>
      </w:tblGrid>
      <w:tr w:rsidRPr="00241807" w:rsidR="00B77DE5" w:rsidTr="001B6773" w14:paraId="24518B75" w14:textId="77777777">
        <w:trPr>
          <w:trHeight w:val="226"/>
        </w:trPr>
        <w:tc>
          <w:tcPr>
            <w:tcW w:w="2891" w:type="dxa"/>
            <w:gridSpan w:val="4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7582FDE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4347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3D546DD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ime, Personnel, and Resource Readiness</w:t>
            </w:r>
          </w:p>
        </w:tc>
        <w:tc>
          <w:tcPr>
            <w:tcW w:w="1027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6B0613E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 of agreement</w:t>
            </w:r>
          </w:p>
        </w:tc>
        <w:tc>
          <w:tcPr>
            <w:tcW w:w="133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335DC4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i-square</w:t>
            </w:r>
          </w:p>
        </w:tc>
      </w:tr>
      <w:tr w:rsidRPr="00241807" w:rsidR="00B77DE5" w:rsidTr="001B6773" w14:paraId="7529E6C6" w14:textId="77777777">
        <w:trPr>
          <w:trHeight w:val="226"/>
        </w:trPr>
        <w:tc>
          <w:tcPr>
            <w:tcW w:w="2891" w:type="dxa"/>
            <w:gridSpan w:val="4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675FC94A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60BA082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one at All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5BD7AC1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 Little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7BF0D13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mewhat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6097A21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erately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34324EA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Very Much</w:t>
            </w:r>
          </w:p>
        </w:tc>
        <w:tc>
          <w:tcPr>
            <w:tcW w:w="1027" w:type="dxa"/>
            <w:gridSpan w:val="2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0900580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D3CD11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X</w:t>
            </w: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12E381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Pr="00241807" w:rsidR="00B77DE5" w:rsidTr="001B6773" w14:paraId="0BED3FBA" w14:textId="77777777">
        <w:trPr>
          <w:trHeight w:val="226"/>
        </w:trPr>
        <w:tc>
          <w:tcPr>
            <w:tcW w:w="3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63872AC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00" w:type="dxa"/>
            <w:gridSpan w:val="19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380B6A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are fiscal resources available to support SBE in the following areas</w:t>
            </w:r>
          </w:p>
        </w:tc>
      </w:tr>
      <w:tr w:rsidRPr="00241807" w:rsidR="00B77DE5" w:rsidTr="001B6773" w14:paraId="6CE9AB21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7B2887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072A9C39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uman resources (simulation personnel)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08B7D96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01BFBB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C94774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6B0591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656F56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111BB7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051F43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4.77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313957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.841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15AA14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1</w:t>
            </w:r>
          </w:p>
        </w:tc>
      </w:tr>
      <w:tr w:rsidRPr="00241807" w:rsidR="00B77DE5" w:rsidTr="001B6773" w14:paraId="626555E3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5B5713BD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369D122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42CE298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A1AEA5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59CF97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21A95B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0EE0E0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79C209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3B9C28BD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70D39E5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016D8A7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B77DE5" w:rsidTr="001B6773" w14:paraId="1B6DF4AD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49CC5D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6D5E053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ducation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4AFB1FD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F00731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F4CDF5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322366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28EB14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733441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4C6E2C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0.68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CF7737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659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C148CE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B77DE5" w:rsidTr="001B6773" w14:paraId="12517278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64504F4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77FDA2F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5860DD1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70E26E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4F72F3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9DABC1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76E0B1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4.3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3ACDB5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3968160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692156C4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3F0A89B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B77DE5" w:rsidTr="001B6773" w14:paraId="10077AFB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9A1224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15AD294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elease time to lead integration of SBE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2F16668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96951E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8777EC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B47882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23F6E0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66BDF6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36721E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6.82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68B80F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2.568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0DE6CF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B77DE5" w:rsidTr="001B6773" w14:paraId="13390AC6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0A059F9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14C8245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5D28130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56F989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53D9B8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784F04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203746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995FA6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19B4DB0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4A4259B4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6E782BE6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B77DE5" w:rsidTr="001B6773" w14:paraId="69BBACC3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E5EF6E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6C33568E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evelopment of physical learning spaces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088C86D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21DA65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68264D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362754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339E5F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F38A91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BBAFE0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8.64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FB0B20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0.182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8AB968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B77DE5" w:rsidTr="001B6773" w14:paraId="4A378899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5FDF935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1F23B2DE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3791AEB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AE8619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FF3F5A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D23085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404C0C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563BEC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5E99914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4467669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4DD6F31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B77DE5" w:rsidTr="001B6773" w14:paraId="2C8FF9A4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F8042F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0696522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quipment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4FDA7A2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B8C4DA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08B0D2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185629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523521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711B23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CEE009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9.09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199147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7.000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8B400C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B77DE5" w:rsidTr="001B6773" w14:paraId="69529245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2A68C68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1095A4A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57DA728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269B44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C353FC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1DCECF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37ABB1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3.2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668E7A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618CEC2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764B99B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4D55A2C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B77DE5" w:rsidTr="001B6773" w14:paraId="00EB0A44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FC2431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7A93F9DA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do employees in your institution have access to quality technology, including computers, audiovisual equipment, and other institutional technologies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19E52B1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7B3C86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71B311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9362E5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E9DBA2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3FAE9C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BE7EE2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9.32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BA947F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1.886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83A556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B77DE5" w:rsidTr="001B6773" w14:paraId="70587C89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53F58ED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0E76D56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7FE4E3C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B02EE3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A7A3C6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E6C15A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386B60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201092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3CC8C6E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7D836C6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35E369A4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B77DE5" w:rsidTr="001B6773" w14:paraId="520E6505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DAE8A4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7BFCB9F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is support available to learn and manage technologies that support education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2976F43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384113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C96258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72A9A1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8671DD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6F133C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E5CFFC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7.05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0CCAFD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0.977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7826FF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B77DE5" w:rsidTr="001B6773" w14:paraId="63E8473D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0D46483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5C4C04F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6B678C6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E819A3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D0516C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746B29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E3D575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24B94D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4899005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30AE474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28F1EB9A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B77DE5" w:rsidTr="001B6773" w14:paraId="074F9486" w14:textId="77777777">
        <w:trPr>
          <w:trHeight w:val="226"/>
        </w:trPr>
        <w:tc>
          <w:tcPr>
            <w:tcW w:w="3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6101D64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00" w:type="dxa"/>
            <w:gridSpan w:val="19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E859FC9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are there existing simulation champions (people who will go the extra mile to advance simulation) in the current environment among:</w:t>
            </w:r>
          </w:p>
        </w:tc>
      </w:tr>
      <w:tr w:rsidRPr="00241807" w:rsidR="00B77DE5" w:rsidTr="001B6773" w14:paraId="3BD657E9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3019C7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3FDD500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dministrators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28534C7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EA8849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1F339C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AFD0FA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94DD9D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AAA45E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149598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2.73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5FBA3D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5.864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1C98A9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B77DE5" w:rsidTr="001B6773" w14:paraId="042542D8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28F7610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3553470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56D7C0F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E118D4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265D1A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729E7D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DAFDEA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42.0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EFE55D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0E2FB50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5741AA6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0D334D3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B77DE5" w:rsidTr="001B6773" w14:paraId="1021174E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4821D7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2EB1B65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inicians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72AC624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A43D6C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79349C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881A3E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0794AF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83D466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1C306D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4.09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1E9E74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7.114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55B719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B77DE5" w:rsidTr="001B6773" w14:paraId="21A923DC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6087CB5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54900DA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356801E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21EC78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1D9452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73E011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0BCC41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4BBA66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1DEBCDE2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7A46125E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6D3B93F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B77DE5" w:rsidTr="001B6773" w14:paraId="21C02C24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0D1656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2C2BAF8E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ducators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22FAA8B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5281F7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F4B288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15E0A1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FB6391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CBA448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0E31EF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8.18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426FD1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1.773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6C8004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B77DE5" w:rsidTr="001B6773" w14:paraId="7F8EAA35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646A3452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5966266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3EDCE80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BBD685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C58ED1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A8C14C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B06ABC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9F7D63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23E0EFC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075BF7F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6E459C6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B77DE5" w:rsidTr="001B6773" w14:paraId="3329375B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F249E7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5AE08576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echnology Specialists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726CE33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655D60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5FFA52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B708DC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7FB203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80FEEE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64C85E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0.45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0B9F06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3.023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684827B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B77DE5" w:rsidTr="001B6773" w14:paraId="4FBC0037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4F3D72A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03644D49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39F58A1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BC054E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C85D7A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5AE917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8.4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51012E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4B1B4B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006F4619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47E0F09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1B7AC3F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B77DE5" w:rsidTr="001B6773" w14:paraId="1A28AC08" w14:textId="77777777">
        <w:trPr>
          <w:gridAfter w:val="1"/>
          <w:wAfter w:w="11" w:type="dxa"/>
          <w:trHeight w:val="226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A612DF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209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7D2E7EAD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dministrative Assistants and Support Staff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7BBEBA8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5F073E8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33F6F81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249880E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995924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A1A8E4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0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7D03E3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2.27</w:t>
            </w:r>
          </w:p>
        </w:tc>
        <w:tc>
          <w:tcPr>
            <w:tcW w:w="711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AF06FD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5.864</w:t>
            </w:r>
          </w:p>
        </w:tc>
        <w:tc>
          <w:tcPr>
            <w:tcW w:w="626" w:type="dxa"/>
            <w:gridSpan w:val="2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44FF889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B77DE5" w:rsidTr="001B6773" w14:paraId="42D00B70" w14:textId="77777777">
        <w:trPr>
          <w:gridAfter w:val="1"/>
          <w:wAfter w:w="11" w:type="dxa"/>
          <w:trHeight w:val="226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255C5CD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636264D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B77DE5" w:rsidP="001B6773" w:rsidRDefault="00B77DE5" w14:paraId="50C389E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788E888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F17CD6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1F2FAAB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2B5984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B77DE5" w:rsidP="001B6773" w:rsidRDefault="00B77DE5" w14:paraId="0B9EEB0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020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6AAB373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457261B6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gridSpan w:val="2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B77DE5" w:rsidP="001B6773" w:rsidRDefault="00B77DE5" w14:paraId="501B4FC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:rsidRPr="00241807" w:rsidR="00B77DE5" w:rsidP="00B77DE5" w:rsidRDefault="00B77DE5" w14:paraId="62C1B2B2" w14:textId="777777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Pr="00241807" w:rsidR="003B38F3" w:rsidP="00B77DE5" w:rsidRDefault="003B38F3" w14:paraId="2482C02B" w14:textId="0B9DB4C7">
      <w:pPr>
        <w:bidi w:val="0"/>
        <w:rPr>
          <w:rFonts w:asciiTheme="majorBidi" w:hAnsiTheme="majorBidi" w:cstheme="majorBidi"/>
          <w:sz w:val="24"/>
          <w:szCs w:val="24"/>
        </w:rPr>
      </w:pPr>
    </w:p>
    <w:p w:rsidRPr="00241807" w:rsidR="003B38F3" w:rsidP="003B38F3" w:rsidRDefault="003B38F3" w14:paraId="471303E4" w14:textId="777777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Pr="00241807" w:rsidR="003B38F3" w:rsidP="003B38F3" w:rsidRDefault="003B38F3" w14:paraId="3F892C9A" w14:textId="777777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Pr="00241807" w:rsidR="003B38F3" w:rsidP="003B38F3" w:rsidRDefault="003B38F3" w14:paraId="0C80E392" w14:textId="77777777">
      <w:pPr>
        <w:bidi w:val="0"/>
        <w:rPr>
          <w:rFonts w:asciiTheme="majorBidi" w:hAnsiTheme="majorBidi" w:cstheme="majorBidi"/>
          <w:sz w:val="24"/>
          <w:szCs w:val="24"/>
        </w:rPr>
      </w:pPr>
      <w:r w:rsidRPr="00241807">
        <w:rPr>
          <w:rFonts w:asciiTheme="majorBidi" w:hAnsiTheme="majorBidi" w:cstheme="majorBidi"/>
          <w:sz w:val="24"/>
          <w:szCs w:val="24"/>
        </w:rPr>
        <w:br w:type="page"/>
      </w:r>
    </w:p>
    <w:p w:rsidR="003B38F3" w:rsidP="00170ED4" w:rsidRDefault="00DD6681" w14:paraId="47A7006D" w14:textId="34DDBD21">
      <w:pPr>
        <w:autoSpaceDE w:val="0"/>
        <w:autoSpaceDN w:val="0"/>
        <w:bidi w:val="0"/>
        <w:adjustRightInd w:val="0"/>
        <w:spacing w:after="0" w:line="240" w:lineRule="auto"/>
        <w:ind w:left="-432"/>
        <w:rPr>
          <w:rFonts w:asciiTheme="majorBidi" w:hAnsiTheme="majorBidi" w:cstheme="majorBidi"/>
        </w:rPr>
      </w:pPr>
      <w:r>
        <w:rPr>
          <w:rFonts w:ascii="Times New Roman" w:hAnsi="Times New Roman" w:eastAsia="Times New Roman" w:cs="Times New Roman"/>
        </w:rPr>
        <w:lastRenderedPageBreak/>
        <w:t xml:space="preserve">Supplemental </w:t>
      </w:r>
      <w:r w:rsidRPr="001631CE">
        <w:rPr>
          <w:rFonts w:ascii="Times New Roman" w:hAnsi="Times New Roman" w:eastAsia="Times New Roman" w:cs="Times New Roman"/>
        </w:rPr>
        <w:t>Table</w:t>
      </w:r>
      <w:r>
        <w:rPr>
          <w:rFonts w:ascii="Times New Roman" w:hAnsi="Times New Roman" w:eastAsia="Times New Roman" w:cs="Times New Roman"/>
        </w:rPr>
        <w:t xml:space="preserve"> 4</w:t>
      </w:r>
      <w:r w:rsidRPr="00241807" w:rsidR="00B77DE5">
        <w:rPr>
          <w:rFonts w:asciiTheme="majorBidi" w:hAnsiTheme="majorBidi" w:cstheme="majorBidi"/>
          <w:sz w:val="24"/>
          <w:szCs w:val="24"/>
        </w:rPr>
        <w:t xml:space="preserve">: </w:t>
      </w:r>
      <w:r w:rsidR="00D73BA0">
        <w:rPr>
          <w:rFonts w:asciiTheme="majorBidi" w:hAnsiTheme="majorBidi" w:cstheme="majorBidi"/>
        </w:rPr>
        <w:t xml:space="preserve">Descriptive statistics for </w:t>
      </w:r>
      <w:r w:rsidRPr="001B6773" w:rsidR="001B6773">
        <w:rPr>
          <w:rFonts w:asciiTheme="majorBidi" w:hAnsiTheme="majorBidi" w:cstheme="majorBidi"/>
        </w:rPr>
        <w:t>the</w:t>
      </w:r>
      <w:r w:rsidRPr="001B6773" w:rsidR="001B6773">
        <w:t xml:space="preserve"> </w:t>
      </w:r>
      <w:r w:rsidRPr="001B6773" w:rsidR="001B6773">
        <w:rPr>
          <w:rFonts w:asciiTheme="majorBidi" w:hAnsiTheme="majorBidi" w:cstheme="majorBidi"/>
        </w:rPr>
        <w:t>Sustainability Practices to Embed Culture subscale</w:t>
      </w:r>
    </w:p>
    <w:p w:rsidRPr="00241807" w:rsidR="001B6773" w:rsidP="001B6773" w:rsidRDefault="001B6773" w14:paraId="1AFFC855" w14:textId="777777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9226" w:type="dxa"/>
        <w:tblInd w:w="-471" w:type="dxa"/>
        <w:tblLook w:val="04A0" w:firstRow="1" w:lastRow="0" w:firstColumn="1" w:lastColumn="0" w:noHBand="0" w:noVBand="1"/>
      </w:tblPr>
      <w:tblGrid>
        <w:gridCol w:w="396"/>
        <w:gridCol w:w="1487"/>
        <w:gridCol w:w="396"/>
        <w:gridCol w:w="721"/>
        <w:gridCol w:w="845"/>
        <w:gridCol w:w="1016"/>
        <w:gridCol w:w="1106"/>
        <w:gridCol w:w="845"/>
        <w:gridCol w:w="1026"/>
        <w:gridCol w:w="711"/>
        <w:gridCol w:w="677"/>
      </w:tblGrid>
      <w:tr w:rsidRPr="00241807" w:rsidR="003B38F3" w:rsidTr="001B6773" w14:paraId="4A5649F2" w14:textId="77777777">
        <w:trPr>
          <w:trHeight w:val="265"/>
        </w:trPr>
        <w:tc>
          <w:tcPr>
            <w:tcW w:w="2279" w:type="dxa"/>
            <w:gridSpan w:val="3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6CC82BC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4533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5643D3B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stainability Practices to Embed Culture</w:t>
            </w:r>
          </w:p>
        </w:tc>
        <w:tc>
          <w:tcPr>
            <w:tcW w:w="102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031D373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 of agreement</w:t>
            </w:r>
          </w:p>
        </w:tc>
        <w:tc>
          <w:tcPr>
            <w:tcW w:w="13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2DD2EB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i-square</w:t>
            </w:r>
          </w:p>
        </w:tc>
      </w:tr>
      <w:tr w:rsidRPr="00241807" w:rsidR="003B38F3" w:rsidTr="001B6773" w14:paraId="0B7C06DD" w14:textId="77777777">
        <w:trPr>
          <w:trHeight w:val="265"/>
        </w:trPr>
        <w:tc>
          <w:tcPr>
            <w:tcW w:w="2279" w:type="dxa"/>
            <w:gridSpan w:val="3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6B5FB87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5235324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None at All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5DD6C7B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A Little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13B80C2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Somewhat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16B7CE4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Moderately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2471288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Very Much</w:t>
            </w:r>
          </w:p>
        </w:tc>
        <w:tc>
          <w:tcPr>
            <w:tcW w:w="1026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242D69E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D43F9E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X</w:t>
            </w: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3D8492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Pr="00241807" w:rsidR="003B38F3" w:rsidTr="001B6773" w14:paraId="17F0E430" w14:textId="77777777">
        <w:trPr>
          <w:trHeight w:val="265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01FF2A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8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54ACA42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 what extent is the measurement and sharing of outcomes part of the culture of the organization in which you work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7E21F11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72BBEE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448586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67413D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E2A610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AD8D9F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C2E371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5.68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40431E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7.909</w:t>
            </w:r>
          </w:p>
        </w:tc>
        <w:tc>
          <w:tcPr>
            <w:tcW w:w="67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FFBBF9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B6773" w14:paraId="7AA8D4B8" w14:textId="77777777">
        <w:trPr>
          <w:trHeight w:val="265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F6EB5F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25489FBA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6E245CD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40B704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5DE9C6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823AC2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B905AF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BFE86C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7E8654D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271AB4E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5DC571BA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B6773" w14:paraId="3F66F6D0" w14:textId="77777777">
        <w:trPr>
          <w:trHeight w:val="334"/>
        </w:trPr>
        <w:tc>
          <w:tcPr>
            <w:tcW w:w="39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39F59A1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8830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E2653B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To what extent are decisions regarding SBE influenced by:</w:t>
            </w:r>
          </w:p>
        </w:tc>
      </w:tr>
      <w:tr w:rsidRPr="00241807" w:rsidR="003B38F3" w:rsidTr="001B6773" w14:paraId="39DDAF6A" w14:textId="77777777">
        <w:trPr>
          <w:trHeight w:val="265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C17672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48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58DCF19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inicians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2F2E524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F174EC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C34F73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6FDB0A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D6FF50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B17E41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E95F20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1.14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9733F8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5.523</w:t>
            </w:r>
          </w:p>
        </w:tc>
        <w:tc>
          <w:tcPr>
            <w:tcW w:w="67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557F1A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B6773" w14:paraId="3D5B7EA7" w14:textId="77777777">
        <w:trPr>
          <w:trHeight w:val="265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089F4E0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62801D54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67F21CB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E44ACB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BA1C0B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76B121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1A1952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EE3FE1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6B979B2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32294A5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7514E32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B6773" w14:paraId="0251D2CB" w14:textId="77777777">
        <w:trPr>
          <w:trHeight w:val="265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A168FB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48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4E94C23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ducators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3BEB845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5408E3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89DA07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220C03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D7A6AB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C5D214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BD1CA1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5.91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A431B3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.273</w:t>
            </w:r>
          </w:p>
        </w:tc>
        <w:tc>
          <w:tcPr>
            <w:tcW w:w="67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B77E9D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10</w:t>
            </w:r>
          </w:p>
        </w:tc>
      </w:tr>
      <w:tr w:rsidRPr="00241807" w:rsidR="003B38F3" w:rsidTr="001B6773" w14:paraId="2A7C1370" w14:textId="77777777">
        <w:trPr>
          <w:trHeight w:val="265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18105D6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46DB55D1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6777FBE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107C9F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2DC355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4F81DC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D9C583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1F024B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14BC92DD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215AE5BB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372BE85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B6773" w14:paraId="040A78C5" w14:textId="77777777">
        <w:trPr>
          <w:trHeight w:val="265"/>
        </w:trPr>
        <w:tc>
          <w:tcPr>
            <w:tcW w:w="39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502896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48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7D5D11F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dministration?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76875F1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257C2E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BDD181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BF32EE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B5C603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1E3EC3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FE9790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7.73</w:t>
            </w:r>
          </w:p>
        </w:tc>
        <w:tc>
          <w:tcPr>
            <w:tcW w:w="71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AD40DB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659</w:t>
            </w:r>
          </w:p>
        </w:tc>
        <w:tc>
          <w:tcPr>
            <w:tcW w:w="677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41E936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B6773" w14:paraId="3C02F52F" w14:textId="77777777">
        <w:trPr>
          <w:trHeight w:val="265"/>
        </w:trPr>
        <w:tc>
          <w:tcPr>
            <w:tcW w:w="39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20C7CB93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2BD98E1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41807" w:rsidR="003B38F3" w:rsidP="00633D8D" w:rsidRDefault="003B38F3" w14:paraId="542D9B7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4B30A0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393FBB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F2D7C2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F0156C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16B3CB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02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3A049D9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5E1E2F06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1807" w:rsidR="003B38F3" w:rsidP="00633D8D" w:rsidRDefault="003B38F3" w14:paraId="46FEE779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:rsidRPr="00241807" w:rsidR="003B38F3" w:rsidP="003B38F3" w:rsidRDefault="003B38F3" w14:paraId="5884D8F3" w14:textId="777777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Pr="00241807" w:rsidR="003B38F3" w:rsidP="003B38F3" w:rsidRDefault="003B38F3" w14:paraId="09EB4485" w14:textId="6DE2BEF0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Pr="00170ED4" w:rsidR="003B38F3" w:rsidP="00170ED4" w:rsidRDefault="00DD6681" w14:paraId="21B05618" w14:textId="4EA6F7D7">
      <w:pPr>
        <w:autoSpaceDE w:val="0"/>
        <w:autoSpaceDN w:val="0"/>
        <w:bidi w:val="0"/>
        <w:adjustRightInd w:val="0"/>
        <w:spacing w:line="240" w:lineRule="auto"/>
        <w:ind w:left="-432"/>
        <w:rPr>
          <w:rFonts w:asciiTheme="majorBidi" w:hAnsiTheme="majorBidi" w:cstheme="majorBidi"/>
        </w:rPr>
      </w:pPr>
      <w:r>
        <w:rPr>
          <w:rFonts w:ascii="Times New Roman" w:hAnsi="Times New Roman" w:eastAsia="Times New Roman" w:cs="Times New Roman"/>
        </w:rPr>
        <w:t xml:space="preserve">Supplemental </w:t>
      </w:r>
      <w:r w:rsidRPr="001631CE">
        <w:rPr>
          <w:rFonts w:ascii="Times New Roman" w:hAnsi="Times New Roman" w:eastAsia="Times New Roman" w:cs="Times New Roman"/>
        </w:rPr>
        <w:t>Table</w:t>
      </w:r>
      <w:r>
        <w:rPr>
          <w:rFonts w:ascii="Times New Roman" w:hAnsi="Times New Roman" w:eastAsia="Times New Roman" w:cs="Times New Roman"/>
        </w:rPr>
        <w:t xml:space="preserve"> 5</w:t>
      </w:r>
      <w:r w:rsidRPr="00241807" w:rsidR="00B77DE5">
        <w:rPr>
          <w:rFonts w:asciiTheme="majorBidi" w:hAnsiTheme="majorBidi" w:cstheme="majorBidi"/>
          <w:sz w:val="24"/>
          <w:szCs w:val="24"/>
        </w:rPr>
        <w:t xml:space="preserve">: </w:t>
      </w:r>
      <w:r w:rsidR="00D73BA0">
        <w:rPr>
          <w:rFonts w:asciiTheme="majorBidi" w:hAnsiTheme="majorBidi" w:cstheme="majorBidi"/>
        </w:rPr>
        <w:t xml:space="preserve">Descriptive statistics for </w:t>
      </w:r>
      <w:r w:rsidRPr="001B6773" w:rsidR="001B6773">
        <w:rPr>
          <w:rFonts w:asciiTheme="majorBidi" w:hAnsiTheme="majorBidi" w:cstheme="majorBidi"/>
        </w:rPr>
        <w:t>the</w:t>
      </w:r>
      <w:r w:rsidRPr="001B6773" w:rsidR="001B6773">
        <w:t xml:space="preserve"> </w:t>
      </w:r>
      <w:r w:rsidRPr="00180AA5" w:rsidR="00180AA5">
        <w:rPr>
          <w:rFonts w:asciiTheme="majorBidi" w:hAnsiTheme="majorBidi" w:cstheme="majorBidi"/>
        </w:rPr>
        <w:t xml:space="preserve">Summary </w:t>
      </w:r>
      <w:r w:rsidR="001B6773">
        <w:rPr>
          <w:rFonts w:asciiTheme="majorBidi" w:hAnsiTheme="majorBidi" w:cstheme="majorBidi"/>
        </w:rPr>
        <w:t>Impression</w:t>
      </w:r>
    </w:p>
    <w:tbl>
      <w:tblPr>
        <w:tblW w:w="9311" w:type="dxa"/>
        <w:tblInd w:w="-45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536"/>
        <w:gridCol w:w="556"/>
        <w:gridCol w:w="552"/>
        <w:gridCol w:w="549"/>
        <w:gridCol w:w="274"/>
        <w:gridCol w:w="167"/>
        <w:gridCol w:w="229"/>
        <w:gridCol w:w="517"/>
        <w:gridCol w:w="189"/>
        <w:gridCol w:w="555"/>
        <w:gridCol w:w="286"/>
        <w:gridCol w:w="429"/>
        <w:gridCol w:w="412"/>
        <w:gridCol w:w="301"/>
        <w:gridCol w:w="540"/>
        <w:gridCol w:w="211"/>
        <w:gridCol w:w="696"/>
        <w:gridCol w:w="34"/>
        <w:gridCol w:w="941"/>
        <w:gridCol w:w="51"/>
        <w:gridCol w:w="711"/>
        <w:gridCol w:w="42"/>
        <w:gridCol w:w="585"/>
      </w:tblGrid>
      <w:tr w:rsidRPr="00241807" w:rsidR="003B38F3" w:rsidTr="00170ED4" w14:paraId="092F8191" w14:textId="77777777">
        <w:trPr>
          <w:trHeight w:val="173"/>
        </w:trPr>
        <w:tc>
          <w:tcPr>
            <w:tcW w:w="2811" w:type="dxa"/>
            <w:gridSpan w:val="7"/>
            <w:vMerge w:val="restart"/>
            <w:shd w:val="clear" w:color="auto" w:fill="auto"/>
            <w:vAlign w:val="center"/>
            <w:hideMark/>
          </w:tcPr>
          <w:p w:rsidRPr="00241807" w:rsidR="003B38F3" w:rsidP="00633D8D" w:rsidRDefault="003B38F3" w14:paraId="04E39DE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4136" w:type="dxa"/>
            <w:gridSpan w:val="10"/>
            <w:shd w:val="clear" w:color="auto" w:fill="auto"/>
            <w:vAlign w:val="center"/>
            <w:hideMark/>
          </w:tcPr>
          <w:p w:rsidRPr="00241807" w:rsidR="003B38F3" w:rsidP="00633D8D" w:rsidRDefault="00180AA5" w14:paraId="2B2D6FD3" w14:textId="6D80CF4A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MARY IMPRESSION</w:t>
            </w:r>
          </w:p>
        </w:tc>
        <w:tc>
          <w:tcPr>
            <w:tcW w:w="1026" w:type="dxa"/>
            <w:gridSpan w:val="3"/>
            <w:vMerge w:val="restart"/>
            <w:shd w:val="clear" w:color="auto" w:fill="auto"/>
            <w:vAlign w:val="center"/>
            <w:hideMark/>
          </w:tcPr>
          <w:p w:rsidRPr="00241807" w:rsidR="003B38F3" w:rsidP="00633D8D" w:rsidRDefault="003B38F3" w14:paraId="0927C16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 of agreement</w:t>
            </w:r>
          </w:p>
        </w:tc>
        <w:tc>
          <w:tcPr>
            <w:tcW w:w="1338" w:type="dxa"/>
            <w:gridSpan w:val="3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53263E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i-square</w:t>
            </w:r>
          </w:p>
        </w:tc>
      </w:tr>
      <w:tr w:rsidRPr="00241807" w:rsidR="003B38F3" w:rsidTr="00170ED4" w14:paraId="76088CD6" w14:textId="77777777">
        <w:trPr>
          <w:trHeight w:val="574"/>
        </w:trPr>
        <w:tc>
          <w:tcPr>
            <w:tcW w:w="2811" w:type="dxa"/>
            <w:gridSpan w:val="7"/>
            <w:vMerge/>
            <w:vAlign w:val="center"/>
            <w:hideMark/>
          </w:tcPr>
          <w:p w:rsidRPr="00241807" w:rsidR="003B38F3" w:rsidP="00633D8D" w:rsidRDefault="003B38F3" w14:paraId="7E8A59AF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shd w:val="clear" w:color="auto" w:fill="auto"/>
            <w:vAlign w:val="center"/>
            <w:hideMark/>
          </w:tcPr>
          <w:p w:rsidRPr="00241807" w:rsidR="003B38F3" w:rsidP="00633D8D" w:rsidRDefault="003B38F3" w14:paraId="1C9F8FC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Not Ready</w:t>
            </w:r>
          </w:p>
        </w:tc>
        <w:tc>
          <w:tcPr>
            <w:tcW w:w="841" w:type="dxa"/>
            <w:gridSpan w:val="2"/>
            <w:shd w:val="clear" w:color="auto" w:fill="auto"/>
            <w:vAlign w:val="center"/>
            <w:hideMark/>
          </w:tcPr>
          <w:p w:rsidRPr="00241807" w:rsidR="003B38F3" w:rsidP="00633D8D" w:rsidRDefault="003B38F3" w14:paraId="305A984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w w:val="95"/>
                <w:sz w:val="18"/>
              </w:rPr>
              <w:t>Getting Ready</w:t>
            </w:r>
          </w:p>
        </w:tc>
        <w:tc>
          <w:tcPr>
            <w:tcW w:w="841" w:type="dxa"/>
            <w:gridSpan w:val="2"/>
            <w:shd w:val="clear" w:color="auto" w:fill="auto"/>
            <w:vAlign w:val="center"/>
            <w:hideMark/>
          </w:tcPr>
          <w:p w:rsidRPr="00241807" w:rsidR="003B38F3" w:rsidP="00633D8D" w:rsidRDefault="003B38F3" w14:paraId="1E90F2B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Been Ready But Not Acting</w:t>
            </w:r>
          </w:p>
        </w:tc>
        <w:tc>
          <w:tcPr>
            <w:tcW w:w="841" w:type="dxa"/>
            <w:gridSpan w:val="2"/>
            <w:shd w:val="clear" w:color="auto" w:fill="auto"/>
            <w:vAlign w:val="center"/>
            <w:hideMark/>
          </w:tcPr>
          <w:p w:rsidRPr="00241807" w:rsidR="003B38F3" w:rsidP="00633D8D" w:rsidRDefault="003B38F3" w14:paraId="39BB902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Ready to Start to Act</w:t>
            </w:r>
          </w:p>
        </w:tc>
        <w:tc>
          <w:tcPr>
            <w:tcW w:w="907" w:type="dxa"/>
            <w:gridSpan w:val="2"/>
            <w:shd w:val="clear" w:color="auto" w:fill="auto"/>
            <w:vAlign w:val="center"/>
            <w:hideMark/>
          </w:tcPr>
          <w:p w:rsidRPr="00241807" w:rsidR="003B38F3" w:rsidP="00633D8D" w:rsidRDefault="003B38F3" w14:paraId="6B94DFF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</w:rPr>
              <w:t>Past Ready &amp; Into Action Planning</w:t>
            </w:r>
          </w:p>
        </w:tc>
        <w:tc>
          <w:tcPr>
            <w:tcW w:w="1026" w:type="dxa"/>
            <w:gridSpan w:val="3"/>
            <w:vMerge/>
            <w:vAlign w:val="center"/>
            <w:hideMark/>
          </w:tcPr>
          <w:p w:rsidRPr="00241807" w:rsidR="003B38F3" w:rsidP="00633D8D" w:rsidRDefault="003B38F3" w14:paraId="4960AD0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CDA6BC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X</w:t>
            </w: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7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264F49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Pr="00241807" w:rsidR="003B38F3" w:rsidTr="00170ED4" w14:paraId="4177AB8A" w14:textId="77777777">
        <w:trPr>
          <w:trHeight w:val="787"/>
        </w:trPr>
        <w:tc>
          <w:tcPr>
            <w:tcW w:w="315" w:type="dxa"/>
            <w:vMerge w:val="restart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10FE63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73" w:type="dxa"/>
            <w:gridSpan w:val="4"/>
            <w:vMerge w:val="restart"/>
            <w:shd w:val="clear" w:color="auto" w:fill="auto"/>
            <w:vAlign w:val="center"/>
            <w:hideMark/>
          </w:tcPr>
          <w:p w:rsidRPr="00241807" w:rsidR="003B38F3" w:rsidP="00633D8D" w:rsidRDefault="003B38F3" w14:paraId="1A0032FD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nsidering all of the SCORS indicator scores, how would you rate your organization's readiness for SBE integration?</w:t>
            </w:r>
          </w:p>
        </w:tc>
        <w:tc>
          <w:tcPr>
            <w:tcW w:w="423" w:type="dxa"/>
            <w:gridSpan w:val="2"/>
            <w:shd w:val="clear" w:color="auto" w:fill="auto"/>
            <w:vAlign w:val="center"/>
            <w:hideMark/>
          </w:tcPr>
          <w:p w:rsidRPr="00241807" w:rsidR="003B38F3" w:rsidP="00633D8D" w:rsidRDefault="003B38F3" w14:paraId="14B0C75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CDB12C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</w:rPr>
              <w:t>3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B6BC6B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0B3285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41F142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7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754FCC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</w:rPr>
              <w:t>23</w:t>
            </w:r>
          </w:p>
        </w:tc>
        <w:tc>
          <w:tcPr>
            <w:tcW w:w="1026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27130C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1.82</w:t>
            </w:r>
          </w:p>
        </w:tc>
        <w:tc>
          <w:tcPr>
            <w:tcW w:w="711" w:type="dxa"/>
            <w:vMerge w:val="restart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B68689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0.068</w:t>
            </w:r>
          </w:p>
        </w:tc>
        <w:tc>
          <w:tcPr>
            <w:tcW w:w="62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F81CBE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</w:tr>
      <w:tr w:rsidRPr="00241807" w:rsidR="003B38F3" w:rsidTr="00170ED4" w14:paraId="780FB8D2" w14:textId="77777777">
        <w:trPr>
          <w:trHeight w:val="787"/>
        </w:trPr>
        <w:tc>
          <w:tcPr>
            <w:tcW w:w="315" w:type="dxa"/>
            <w:vMerge/>
            <w:vAlign w:val="center"/>
            <w:hideMark/>
          </w:tcPr>
          <w:p w:rsidRPr="00241807" w:rsidR="003B38F3" w:rsidP="00633D8D" w:rsidRDefault="003B38F3" w14:paraId="26FCB27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  <w:gridSpan w:val="4"/>
            <w:vMerge/>
            <w:vAlign w:val="center"/>
            <w:hideMark/>
          </w:tcPr>
          <w:p w:rsidRPr="00241807" w:rsidR="003B38F3" w:rsidP="00633D8D" w:rsidRDefault="003B38F3" w14:paraId="47563C5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  <w:gridSpan w:val="2"/>
            <w:shd w:val="clear" w:color="auto" w:fill="auto"/>
            <w:vAlign w:val="center"/>
            <w:hideMark/>
          </w:tcPr>
          <w:p w:rsidRPr="00241807" w:rsidR="003B38F3" w:rsidP="00633D8D" w:rsidRDefault="003B38F3" w14:paraId="5255C4A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F65F57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587867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B3D623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CED7E3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907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3E0F103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1026" w:type="dxa"/>
            <w:gridSpan w:val="3"/>
            <w:vMerge/>
            <w:vAlign w:val="center"/>
            <w:hideMark/>
          </w:tcPr>
          <w:p w:rsidRPr="00241807" w:rsidR="003B38F3" w:rsidP="00633D8D" w:rsidRDefault="003B38F3" w14:paraId="62EDF5E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:rsidRPr="00241807" w:rsidR="003B38F3" w:rsidP="00633D8D" w:rsidRDefault="003B38F3" w14:paraId="5DFF9CA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gridSpan w:val="2"/>
            <w:vMerge/>
            <w:vAlign w:val="center"/>
            <w:hideMark/>
          </w:tcPr>
          <w:p w:rsidRPr="00241807" w:rsidR="003B38F3" w:rsidP="00633D8D" w:rsidRDefault="003B38F3" w14:paraId="32295E34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70ED4" w14:paraId="618BA30A" w14:textId="77777777">
        <w:trPr>
          <w:trHeight w:val="688"/>
        </w:trPr>
        <w:tc>
          <w:tcPr>
            <w:tcW w:w="315" w:type="dxa"/>
            <w:vMerge w:val="restart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0E32388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73" w:type="dxa"/>
            <w:gridSpan w:val="4"/>
            <w:vMerge w:val="restart"/>
            <w:shd w:val="clear" w:color="auto" w:fill="auto"/>
            <w:vAlign w:val="center"/>
            <w:hideMark/>
          </w:tcPr>
          <w:p w:rsidRPr="00241807" w:rsidR="003B38F3" w:rsidP="00633D8D" w:rsidRDefault="003B38F3" w14:paraId="37AEECE8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oking back 6 months, how would you have rated your organization’s readiness for SBE integration?</w:t>
            </w:r>
          </w:p>
        </w:tc>
        <w:tc>
          <w:tcPr>
            <w:tcW w:w="423" w:type="dxa"/>
            <w:gridSpan w:val="2"/>
            <w:shd w:val="clear" w:color="auto" w:fill="auto"/>
            <w:vAlign w:val="center"/>
            <w:hideMark/>
          </w:tcPr>
          <w:p w:rsidRPr="00241807" w:rsidR="003B38F3" w:rsidP="00633D8D" w:rsidRDefault="003B38F3" w14:paraId="4CC348A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AC7671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EC9D1B0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F7E36F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80F560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7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1F64428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6458214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4.77</w:t>
            </w:r>
          </w:p>
        </w:tc>
        <w:tc>
          <w:tcPr>
            <w:tcW w:w="711" w:type="dxa"/>
            <w:vMerge w:val="restart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2401BFD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6.205</w:t>
            </w:r>
          </w:p>
        </w:tc>
        <w:tc>
          <w:tcPr>
            <w:tcW w:w="62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22A730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03</w:t>
            </w:r>
          </w:p>
        </w:tc>
      </w:tr>
      <w:tr w:rsidRPr="00241807" w:rsidR="003B38F3" w:rsidTr="00170ED4" w14:paraId="0D3C2A4B" w14:textId="77777777">
        <w:trPr>
          <w:trHeight w:val="689"/>
        </w:trPr>
        <w:tc>
          <w:tcPr>
            <w:tcW w:w="315" w:type="dxa"/>
            <w:vMerge/>
            <w:vAlign w:val="center"/>
            <w:hideMark/>
          </w:tcPr>
          <w:p w:rsidRPr="00241807" w:rsidR="003B38F3" w:rsidP="00633D8D" w:rsidRDefault="003B38F3" w14:paraId="44FAAC32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  <w:gridSpan w:val="4"/>
            <w:vMerge/>
            <w:vAlign w:val="center"/>
            <w:hideMark/>
          </w:tcPr>
          <w:p w:rsidRPr="00241807" w:rsidR="003B38F3" w:rsidP="00633D8D" w:rsidRDefault="003B38F3" w14:paraId="5FACD3C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3" w:type="dxa"/>
            <w:gridSpan w:val="2"/>
            <w:shd w:val="clear" w:color="auto" w:fill="auto"/>
            <w:vAlign w:val="center"/>
            <w:hideMark/>
          </w:tcPr>
          <w:p w:rsidRPr="00241807" w:rsidR="003B38F3" w:rsidP="00633D8D" w:rsidRDefault="003B38F3" w14:paraId="04455C6D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06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3F780F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791C370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4A77447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841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C8B0D2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907" w:type="dxa"/>
            <w:gridSpan w:val="2"/>
            <w:shd w:val="clear" w:color="auto" w:fill="auto"/>
            <w:noWrap/>
            <w:vAlign w:val="center"/>
            <w:hideMark/>
          </w:tcPr>
          <w:p w:rsidRPr="00241807" w:rsidR="003B38F3" w:rsidP="00633D8D" w:rsidRDefault="003B38F3" w14:paraId="5D8495A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026" w:type="dxa"/>
            <w:gridSpan w:val="3"/>
            <w:vMerge/>
            <w:vAlign w:val="center"/>
            <w:hideMark/>
          </w:tcPr>
          <w:p w:rsidRPr="00241807" w:rsidR="003B38F3" w:rsidP="00633D8D" w:rsidRDefault="003B38F3" w14:paraId="426D93D0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:rsidRPr="00241807" w:rsidR="003B38F3" w:rsidP="00633D8D" w:rsidRDefault="003B38F3" w14:paraId="00CC673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gridSpan w:val="2"/>
            <w:vMerge/>
            <w:vAlign w:val="center"/>
            <w:hideMark/>
          </w:tcPr>
          <w:p w:rsidRPr="00241807" w:rsidR="003B38F3" w:rsidP="00633D8D" w:rsidRDefault="003B38F3" w14:paraId="3CA12604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Pr="00241807" w:rsidR="003B38F3" w:rsidTr="00170ED4" w14:paraId="2B782277" w14:textId="77777777">
        <w:trPr>
          <w:trHeight w:val="389"/>
        </w:trPr>
        <w:tc>
          <w:tcPr>
            <w:tcW w:w="981" w:type="dxa"/>
            <w:gridSpan w:val="2"/>
            <w:vMerge w:val="restart"/>
            <w:vAlign w:val="center"/>
          </w:tcPr>
          <w:p w:rsidRPr="00241807" w:rsidR="003B38F3" w:rsidP="00633D8D" w:rsidRDefault="003B38F3" w14:paraId="582F3F15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ot your overall readiness level on the adjacent continuum.</w:t>
            </w:r>
          </w:p>
        </w:tc>
        <w:tc>
          <w:tcPr>
            <w:tcW w:w="552" w:type="dxa"/>
            <w:vAlign w:val="center"/>
          </w:tcPr>
          <w:p w:rsidRPr="00241807" w:rsidR="003B38F3" w:rsidP="00633D8D" w:rsidRDefault="003B38F3" w14:paraId="2793FF8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1" w:type="dxa"/>
            <w:vAlign w:val="center"/>
          </w:tcPr>
          <w:p w:rsidRPr="00241807" w:rsidR="003B38F3" w:rsidP="00633D8D" w:rsidRDefault="003B38F3" w14:paraId="73BF3516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dxa"/>
            <w:gridSpan w:val="2"/>
            <w:vAlign w:val="center"/>
          </w:tcPr>
          <w:p w:rsidRPr="00241807" w:rsidR="003B38F3" w:rsidP="00633D8D" w:rsidRDefault="003B38F3" w14:paraId="096472A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:rsidRPr="00241807" w:rsidR="003B38F3" w:rsidP="00633D8D" w:rsidRDefault="003B38F3" w14:paraId="6D8FF6B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44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46F7C5B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2A688FB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13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085D321A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7A57B6C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120BFE5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41" w:type="dxa"/>
            <w:vAlign w:val="center"/>
          </w:tcPr>
          <w:p w:rsidRPr="00241807" w:rsidR="003B38F3" w:rsidP="00633D8D" w:rsidRDefault="003B38F3" w14:paraId="7129D1E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04" w:type="dxa"/>
            <w:gridSpan w:val="3"/>
            <w:vAlign w:val="center"/>
          </w:tcPr>
          <w:p w:rsidRPr="00241807" w:rsidR="003B38F3" w:rsidP="00633D8D" w:rsidRDefault="003B38F3" w14:paraId="6C65A95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85" w:type="dxa"/>
            <w:vAlign w:val="center"/>
          </w:tcPr>
          <w:p w:rsidRPr="00241807" w:rsidR="003B38F3" w:rsidP="00633D8D" w:rsidRDefault="003B38F3" w14:paraId="131F1BB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0</w:t>
            </w:r>
          </w:p>
        </w:tc>
      </w:tr>
      <w:tr w:rsidRPr="00241807" w:rsidR="003B38F3" w:rsidTr="00170ED4" w14:paraId="2B610B63" w14:textId="77777777">
        <w:trPr>
          <w:trHeight w:val="389"/>
        </w:trPr>
        <w:tc>
          <w:tcPr>
            <w:tcW w:w="981" w:type="dxa"/>
            <w:gridSpan w:val="2"/>
            <w:vMerge/>
            <w:vAlign w:val="center"/>
          </w:tcPr>
          <w:p w:rsidRPr="00241807" w:rsidR="003B38F3" w:rsidP="00633D8D" w:rsidRDefault="003B38F3" w14:paraId="3ACEEBEC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Align w:val="center"/>
          </w:tcPr>
          <w:p w:rsidRPr="00241807" w:rsidR="003B38F3" w:rsidP="00633D8D" w:rsidRDefault="003B38F3" w14:paraId="2F3D9B8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81" w:type="dxa"/>
            <w:vAlign w:val="center"/>
          </w:tcPr>
          <w:p w:rsidRPr="00241807" w:rsidR="003B38F3" w:rsidP="00633D8D" w:rsidRDefault="003B38F3" w14:paraId="69840E8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gridSpan w:val="2"/>
            <w:vAlign w:val="center"/>
          </w:tcPr>
          <w:p w:rsidRPr="00241807" w:rsidR="003B38F3" w:rsidP="00633D8D" w:rsidRDefault="003B38F3" w14:paraId="0A2E9A1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:rsidRPr="00241807" w:rsidR="003B38F3" w:rsidP="00633D8D" w:rsidRDefault="003B38F3" w14:paraId="38D9B1D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1288E81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293B8EE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3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6CE6B6C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69FF796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08E0BDA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1" w:type="dxa"/>
            <w:vAlign w:val="center"/>
          </w:tcPr>
          <w:p w:rsidRPr="00241807" w:rsidR="003B38F3" w:rsidP="00633D8D" w:rsidRDefault="003B38F3" w14:paraId="30D9999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04" w:type="dxa"/>
            <w:gridSpan w:val="3"/>
            <w:vAlign w:val="center"/>
          </w:tcPr>
          <w:p w:rsidRPr="00241807" w:rsidR="003B38F3" w:rsidP="00633D8D" w:rsidRDefault="003B38F3" w14:paraId="26E55C5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vAlign w:val="center"/>
          </w:tcPr>
          <w:p w:rsidRPr="00241807" w:rsidR="003B38F3" w:rsidP="00633D8D" w:rsidRDefault="003B38F3" w14:paraId="481366F1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</w:tr>
      <w:tr w:rsidRPr="00241807" w:rsidR="003B38F3" w:rsidTr="00170ED4" w14:paraId="2FCBA778" w14:textId="77777777">
        <w:trPr>
          <w:trHeight w:val="390"/>
        </w:trPr>
        <w:tc>
          <w:tcPr>
            <w:tcW w:w="981" w:type="dxa"/>
            <w:gridSpan w:val="2"/>
            <w:vMerge/>
            <w:vAlign w:val="center"/>
          </w:tcPr>
          <w:p w:rsidRPr="00241807" w:rsidR="003B38F3" w:rsidP="00633D8D" w:rsidRDefault="003B38F3" w14:paraId="44FE94A7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Align w:val="center"/>
          </w:tcPr>
          <w:p w:rsidRPr="00241807" w:rsidR="003B38F3" w:rsidP="00633D8D" w:rsidRDefault="003B38F3" w14:paraId="7599B3A4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581" w:type="dxa"/>
            <w:vAlign w:val="center"/>
          </w:tcPr>
          <w:p w:rsidRPr="00241807" w:rsidR="003B38F3" w:rsidP="00633D8D" w:rsidRDefault="003B38F3" w14:paraId="248D86C7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41" w:type="dxa"/>
            <w:gridSpan w:val="2"/>
            <w:vAlign w:val="center"/>
          </w:tcPr>
          <w:p w:rsidRPr="00241807" w:rsidR="003B38F3" w:rsidP="00633D8D" w:rsidRDefault="003B38F3" w14:paraId="64783EDB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:rsidRPr="00241807" w:rsidR="003B38F3" w:rsidP="00633D8D" w:rsidRDefault="003B38F3" w14:paraId="74104B18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4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301DDB5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15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04758489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13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2B6A3803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24F3A66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center"/>
          </w:tcPr>
          <w:p w:rsidRPr="00241807" w:rsidR="003B38F3" w:rsidP="00633D8D" w:rsidRDefault="003B38F3" w14:paraId="32448D8C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41" w:type="dxa"/>
            <w:vAlign w:val="center"/>
          </w:tcPr>
          <w:p w:rsidRPr="00241807" w:rsidR="003B38F3" w:rsidP="00633D8D" w:rsidRDefault="003B38F3" w14:paraId="0AF7078F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804" w:type="dxa"/>
            <w:gridSpan w:val="3"/>
            <w:vAlign w:val="center"/>
          </w:tcPr>
          <w:p w:rsidRPr="00241807" w:rsidR="003B38F3" w:rsidP="00633D8D" w:rsidRDefault="003B38F3" w14:paraId="41E9A84E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85" w:type="dxa"/>
            <w:vAlign w:val="center"/>
          </w:tcPr>
          <w:p w:rsidRPr="00241807" w:rsidR="003B38F3" w:rsidP="00633D8D" w:rsidRDefault="003B38F3" w14:paraId="3BEA8A62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color w:val="000000"/>
                <w:sz w:val="18"/>
                <w:szCs w:val="18"/>
              </w:rPr>
              <w:t>13.6</w:t>
            </w:r>
          </w:p>
        </w:tc>
      </w:tr>
      <w:tr w:rsidRPr="00241807" w:rsidR="003B38F3" w:rsidTr="00170ED4" w14:paraId="76E92664" w14:textId="77777777">
        <w:trPr>
          <w:trHeight w:val="173"/>
        </w:trPr>
        <w:tc>
          <w:tcPr>
            <w:tcW w:w="981" w:type="dxa"/>
            <w:gridSpan w:val="2"/>
            <w:vMerge/>
            <w:vAlign w:val="center"/>
          </w:tcPr>
          <w:p w:rsidRPr="00241807" w:rsidR="003B38F3" w:rsidP="00633D8D" w:rsidRDefault="003B38F3" w14:paraId="32E48694" w14:textId="77777777">
            <w:pPr>
              <w:bidi w:val="0"/>
              <w:spacing w:after="0" w:line="240" w:lineRule="auto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06" w:type="dxa"/>
            <w:gridSpan w:val="10"/>
            <w:vAlign w:val="center"/>
          </w:tcPr>
          <w:p w:rsidRPr="00241807" w:rsidR="003B38F3" w:rsidP="00633D8D" w:rsidRDefault="003B38F3" w14:paraId="040BA965" w14:textId="77777777">
            <w:pPr>
              <w:bidi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ange (</w:t>
            </w:r>
            <w:proofErr w:type="spellStart"/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524" w:type="dxa"/>
            <w:gridSpan w:val="11"/>
            <w:shd w:val="clear" w:color="auto" w:fill="auto"/>
            <w:noWrap/>
          </w:tcPr>
          <w:p w:rsidRPr="00241807" w:rsidR="003B38F3" w:rsidP="00633D8D" w:rsidRDefault="003B38F3" w14:paraId="4E6E420F" w14:textId="77777777">
            <w:pPr>
              <w:spacing w:after="0"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  <w:rtl/>
              </w:rPr>
            </w:pPr>
            <w:r w:rsidRPr="00241807">
              <w:rPr>
                <w:rFonts w:eastAsia="Times New Roman"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-10 (6.977±2.269)</w:t>
            </w:r>
          </w:p>
        </w:tc>
      </w:tr>
    </w:tbl>
    <w:p w:rsidRPr="00241807" w:rsidR="003B38F3" w:rsidP="003B38F3" w:rsidRDefault="003B38F3" w14:paraId="6972CE93" w14:textId="77777777">
      <w:pPr>
        <w:autoSpaceDE w:val="0"/>
        <w:autoSpaceDN w:val="0"/>
        <w:bidi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:rsidRPr="00241807" w:rsidR="00170ED4" w:rsidP="2B42E4DF" w:rsidRDefault="00170ED4" w14:paraId="264C4367" w14:textId="7491D592">
      <w:pPr>
        <w:bidi w:val="0"/>
        <w:rPr>
          <w:rFonts w:ascii="Times New Roman" w:hAnsi="Times New Roman" w:cs="Times New Roman" w:asciiTheme="majorBidi" w:hAnsiTheme="majorBidi" w:cstheme="majorBidi"/>
        </w:rPr>
      </w:pPr>
      <w:r w:rsidRPr="2B42E4DF" w:rsidR="003B38F3">
        <w:rPr>
          <w:rFonts w:ascii="Times New Roman" w:hAnsi="Times New Roman" w:cs="Times New Roman" w:asciiTheme="majorBidi" w:hAnsiTheme="majorBidi" w:cstheme="majorBidi"/>
        </w:rPr>
        <w:t xml:space="preserve">  </w:t>
      </w:r>
    </w:p>
    <w:sectPr w:rsidRPr="00241807" w:rsidR="00633D8D" w:rsidSect="00633D8D"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8F3"/>
    <w:rsid w:val="00020079"/>
    <w:rsid w:val="00033B57"/>
    <w:rsid w:val="000859F4"/>
    <w:rsid w:val="00170ED4"/>
    <w:rsid w:val="00180AA5"/>
    <w:rsid w:val="001845DD"/>
    <w:rsid w:val="001A52DF"/>
    <w:rsid w:val="001B62C9"/>
    <w:rsid w:val="001B6773"/>
    <w:rsid w:val="00220023"/>
    <w:rsid w:val="00241807"/>
    <w:rsid w:val="0038447F"/>
    <w:rsid w:val="003B38F3"/>
    <w:rsid w:val="00406C22"/>
    <w:rsid w:val="00413503"/>
    <w:rsid w:val="00470D03"/>
    <w:rsid w:val="00537816"/>
    <w:rsid w:val="00591BEC"/>
    <w:rsid w:val="005F1391"/>
    <w:rsid w:val="00633D8D"/>
    <w:rsid w:val="006D46BA"/>
    <w:rsid w:val="006E250D"/>
    <w:rsid w:val="0074048A"/>
    <w:rsid w:val="00770531"/>
    <w:rsid w:val="007971AE"/>
    <w:rsid w:val="007F471B"/>
    <w:rsid w:val="008F5397"/>
    <w:rsid w:val="00904AF1"/>
    <w:rsid w:val="00A52D85"/>
    <w:rsid w:val="00AF3E9B"/>
    <w:rsid w:val="00B46DB0"/>
    <w:rsid w:val="00B77DE5"/>
    <w:rsid w:val="00B86BAE"/>
    <w:rsid w:val="00C91EDC"/>
    <w:rsid w:val="00CA0D89"/>
    <w:rsid w:val="00D73BA0"/>
    <w:rsid w:val="00DD6681"/>
    <w:rsid w:val="06017CFF"/>
    <w:rsid w:val="16594FF2"/>
    <w:rsid w:val="2A102126"/>
    <w:rsid w:val="2B42E4DF"/>
    <w:rsid w:val="35CB78C5"/>
    <w:rsid w:val="46B585BD"/>
    <w:rsid w:val="59C242C3"/>
    <w:rsid w:val="6A07CD9A"/>
    <w:rsid w:val="6FB9F477"/>
    <w:rsid w:val="72C679BE"/>
    <w:rsid w:val="730E8FF8"/>
    <w:rsid w:val="7FDAC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0D32A"/>
  <w15:chartTrackingRefBased/>
  <w15:docId w15:val="{881F4E11-7ABF-C641-AFA7-32A66B67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B38F3"/>
    <w:pPr>
      <w:bidi/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8F3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4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6BA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D46B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6B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D46B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6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D46B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am T .Alghabashi</dc:creator>
  <keywords/>
  <dc:description/>
  <lastModifiedBy>Monir Morisheed Almotairy</lastModifiedBy>
  <revision>15</revision>
  <dcterms:created xsi:type="dcterms:W3CDTF">2022-02-05T11:19:00.0000000Z</dcterms:created>
  <dcterms:modified xsi:type="dcterms:W3CDTF">2022-11-10T22:23:23.4849423Z</dcterms:modified>
</coreProperties>
</file>